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F7625" w14:textId="77777777" w:rsidR="002B1F47" w:rsidRPr="003068D3" w:rsidRDefault="002B1F47" w:rsidP="002B1F47">
      <w:pPr>
        <w:jc w:val="center"/>
        <w:rPr>
          <w:b/>
          <w:bCs/>
        </w:rPr>
      </w:pPr>
    </w:p>
    <w:p w14:paraId="45B7BEFC" w14:textId="77777777" w:rsidR="002B1F47" w:rsidRPr="003068D3" w:rsidRDefault="002B1F47" w:rsidP="002B1F47">
      <w:pPr>
        <w:jc w:val="center"/>
        <w:rPr>
          <w:b/>
          <w:bCs/>
        </w:rPr>
      </w:pPr>
    </w:p>
    <w:p w14:paraId="26D558F3" w14:textId="46838CC7" w:rsidR="002B1F47" w:rsidRPr="003068D3" w:rsidRDefault="002B1F47" w:rsidP="002B1F47">
      <w:pPr>
        <w:jc w:val="center"/>
        <w:rPr>
          <w:b/>
          <w:bCs/>
        </w:rPr>
      </w:pPr>
      <w:r w:rsidRPr="003068D3">
        <w:rPr>
          <w:b/>
          <w:bCs/>
        </w:rPr>
        <w:t>Supplementary Files</w:t>
      </w:r>
    </w:p>
    <w:p w14:paraId="3FBC8D3A" w14:textId="77777777" w:rsidR="002B1F47" w:rsidRPr="003068D3" w:rsidRDefault="002B1F47" w:rsidP="002B1F47">
      <w:pPr>
        <w:rPr>
          <w:b/>
          <w:bCs/>
        </w:rPr>
      </w:pPr>
    </w:p>
    <w:p w14:paraId="6FE4FE72" w14:textId="3F82C93B" w:rsidR="002B1F47" w:rsidRPr="003068D3" w:rsidRDefault="002B1F47">
      <w:pPr>
        <w:spacing w:after="160" w:line="259" w:lineRule="auto"/>
        <w:jc w:val="left"/>
      </w:pPr>
      <w:r w:rsidRPr="003068D3">
        <w:br w:type="page"/>
      </w:r>
    </w:p>
    <w:p w14:paraId="176EAA23" w14:textId="5313D435" w:rsidR="00667162" w:rsidRPr="0070775E" w:rsidRDefault="002B1F47" w:rsidP="005B51BD">
      <w:pPr>
        <w:spacing w:after="120"/>
        <w:rPr>
          <w:b/>
          <w:bCs/>
        </w:rPr>
      </w:pPr>
      <w:r w:rsidRPr="0070775E">
        <w:rPr>
          <w:b/>
          <w:bCs/>
        </w:rPr>
        <w:lastRenderedPageBreak/>
        <w:t xml:space="preserve">Table </w:t>
      </w:r>
      <w:r w:rsidR="0016505B" w:rsidRPr="0070775E">
        <w:rPr>
          <w:b/>
          <w:bCs/>
        </w:rPr>
        <w:t>S</w:t>
      </w:r>
      <w:r w:rsidRPr="0070775E">
        <w:rPr>
          <w:b/>
          <w:bCs/>
        </w:rPr>
        <w:t>1.</w:t>
      </w:r>
      <w:r w:rsidR="00CB45DE" w:rsidRPr="0070775E">
        <w:rPr>
          <w:b/>
          <w:bCs/>
        </w:rPr>
        <w:t xml:space="preserve"> Primers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5245"/>
        <w:gridCol w:w="1559"/>
      </w:tblGrid>
      <w:tr w:rsidR="002B1F47" w:rsidRPr="0070775E" w14:paraId="054150CA" w14:textId="77777777" w:rsidTr="00397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0062A" w14:textId="77777777" w:rsidR="002B1F47" w:rsidRPr="0070775E" w:rsidRDefault="002B1F47" w:rsidP="006B2D26">
            <w:pPr>
              <w:widowControl w:val="0"/>
              <w:spacing w:after="80"/>
              <w:ind w:firstLine="0"/>
            </w:pPr>
            <w:r w:rsidRPr="0070775E">
              <w:t>Primer Nam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955A4" w14:textId="77777777" w:rsidR="002B1F47" w:rsidRPr="0070775E" w:rsidRDefault="002B1F47" w:rsidP="006B2D26">
            <w:pPr>
              <w:widowControl w:val="0"/>
              <w:spacing w:after="8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0775E">
              <w:t>Primer Sequence (5’</w:t>
            </w:r>
            <w:r w:rsidRPr="0070775E">
              <w:sym w:font="Wingdings" w:char="F0E0"/>
            </w:r>
            <w:r w:rsidRPr="0070775E">
              <w:t>3’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7735B" w14:textId="77777777" w:rsidR="002B1F47" w:rsidRPr="0070775E" w:rsidRDefault="002B1F47" w:rsidP="006B2D26">
            <w:pPr>
              <w:widowControl w:val="0"/>
              <w:spacing w:after="8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0775E">
              <w:t>Purpose</w:t>
            </w:r>
          </w:p>
        </w:tc>
      </w:tr>
      <w:tr w:rsidR="00A04924" w:rsidRPr="0070775E" w14:paraId="3AFA7DD0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25EA8964" w14:textId="07FD155B" w:rsidR="00A04924" w:rsidRPr="0070775E" w:rsidRDefault="00A04924" w:rsidP="006B2D26">
            <w:pPr>
              <w:widowControl w:val="0"/>
              <w:spacing w:after="80"/>
              <w:ind w:firstLine="0"/>
              <w:rPr>
                <w:i/>
                <w:iCs/>
              </w:rPr>
            </w:pPr>
            <w:r w:rsidRPr="0070775E">
              <w:rPr>
                <w:b w:val="0"/>
                <w:bCs w:val="0"/>
                <w:i/>
                <w:iCs/>
              </w:rPr>
              <w:t>Mlh1</w:t>
            </w:r>
            <w:r w:rsidRPr="0070775E">
              <w:rPr>
                <w:b w:val="0"/>
                <w:bCs w:val="0"/>
              </w:rPr>
              <w:t xml:space="preserve"> A gRNA Forward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31A581B1" w14:textId="13290AB8" w:rsidR="00A04924" w:rsidRPr="0070775E" w:rsidRDefault="00A04924" w:rsidP="006B2D26">
            <w:pPr>
              <w:widowControl w:val="0"/>
              <w:spacing w:after="80"/>
              <w:ind w:firstLine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 w:rsidRPr="0070775E">
              <w:rPr>
                <w:color w:val="000000"/>
                <w:shd w:val="clear" w:color="auto" w:fill="FFFFFF"/>
              </w:rPr>
              <w:t>caccgGACGGTAGTGAACCGCATAGCG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356D3E44" w14:textId="288CF356" w:rsidR="00A04924" w:rsidRPr="0070775E" w:rsidRDefault="00A04924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CRISPR</w:t>
            </w:r>
          </w:p>
        </w:tc>
      </w:tr>
      <w:tr w:rsidR="00A04924" w:rsidRPr="0070775E" w14:paraId="7CD9EB13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36B95680" w14:textId="425FF073" w:rsidR="00A04924" w:rsidRPr="0070775E" w:rsidRDefault="00A04924" w:rsidP="006B2D26">
            <w:pPr>
              <w:widowControl w:val="0"/>
              <w:spacing w:after="80"/>
              <w:ind w:firstLine="0"/>
              <w:rPr>
                <w:i/>
                <w:iCs/>
              </w:rPr>
            </w:pPr>
            <w:r w:rsidRPr="0070775E">
              <w:rPr>
                <w:b w:val="0"/>
                <w:bCs w:val="0"/>
                <w:i/>
                <w:iCs/>
              </w:rPr>
              <w:t>Mlh1</w:t>
            </w:r>
            <w:r w:rsidRPr="0070775E">
              <w:rPr>
                <w:b w:val="0"/>
                <w:bCs w:val="0"/>
              </w:rPr>
              <w:t xml:space="preserve"> A gRNA Reverse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7F384057" w14:textId="75984D2E" w:rsidR="00A04924" w:rsidRPr="0070775E" w:rsidRDefault="00A04924" w:rsidP="006B2D26">
            <w:pPr>
              <w:widowControl w:val="0"/>
              <w:spacing w:after="80"/>
              <w:ind w:firstLine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 w:rsidRPr="0070775E">
              <w:rPr>
                <w:color w:val="000000"/>
                <w:shd w:val="clear" w:color="auto" w:fill="FFFFFF"/>
              </w:rPr>
              <w:t>aaacCCGCTATGCGGTTCACTACCGTC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2C0953A0" w14:textId="6ED5E301" w:rsidR="00A04924" w:rsidRPr="0070775E" w:rsidRDefault="00A04924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CRISPR</w:t>
            </w:r>
          </w:p>
        </w:tc>
      </w:tr>
      <w:tr w:rsidR="00A04924" w:rsidRPr="0070775E" w14:paraId="23FE0CE8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4F1C42D2" w14:textId="1E72A2F6" w:rsidR="00A04924" w:rsidRPr="0070775E" w:rsidRDefault="00A04924" w:rsidP="006B2D26">
            <w:pPr>
              <w:widowControl w:val="0"/>
              <w:spacing w:after="80"/>
              <w:ind w:firstLine="0"/>
              <w:rPr>
                <w:i/>
                <w:iCs/>
              </w:rPr>
            </w:pPr>
            <w:r w:rsidRPr="0070775E">
              <w:rPr>
                <w:b w:val="0"/>
                <w:bCs w:val="0"/>
                <w:i/>
                <w:iCs/>
              </w:rPr>
              <w:t>Mlh1</w:t>
            </w:r>
            <w:r w:rsidRPr="0070775E">
              <w:rPr>
                <w:b w:val="0"/>
                <w:bCs w:val="0"/>
              </w:rPr>
              <w:t xml:space="preserve"> B gRNA Forward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A3C4324" w14:textId="2EE28C1D" w:rsidR="00A04924" w:rsidRPr="0070775E" w:rsidRDefault="00A04924" w:rsidP="006B2D26">
            <w:pPr>
              <w:widowControl w:val="0"/>
              <w:spacing w:after="80"/>
              <w:ind w:firstLine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 w:rsidRPr="0070775E">
              <w:rPr>
                <w:color w:val="000000"/>
                <w:shd w:val="clear" w:color="auto" w:fill="FFFFFF"/>
              </w:rPr>
              <w:t>caccgGGTAGTGAACCGCATAGCGGCG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44E86F2E" w14:textId="4425F8B8" w:rsidR="00A04924" w:rsidRPr="0070775E" w:rsidRDefault="00A04924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CRISPR</w:t>
            </w:r>
          </w:p>
        </w:tc>
      </w:tr>
      <w:tr w:rsidR="00A04924" w:rsidRPr="0070775E" w14:paraId="50FC34EF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6441E7E9" w14:textId="7FC38FEB" w:rsidR="00A04924" w:rsidRPr="0070775E" w:rsidRDefault="00A04924" w:rsidP="006B2D26">
            <w:pPr>
              <w:widowControl w:val="0"/>
              <w:spacing w:after="80"/>
              <w:ind w:firstLine="0"/>
              <w:rPr>
                <w:i/>
                <w:iCs/>
              </w:rPr>
            </w:pPr>
            <w:r w:rsidRPr="0070775E">
              <w:rPr>
                <w:b w:val="0"/>
                <w:bCs w:val="0"/>
                <w:i/>
                <w:iCs/>
              </w:rPr>
              <w:t>Mlh1</w:t>
            </w:r>
            <w:r w:rsidRPr="0070775E">
              <w:rPr>
                <w:b w:val="0"/>
                <w:bCs w:val="0"/>
              </w:rPr>
              <w:t xml:space="preserve"> B gRNA Reverse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4F6AC85C" w14:textId="0C752BDA" w:rsidR="00A04924" w:rsidRPr="0070775E" w:rsidRDefault="00A04924" w:rsidP="006B2D26">
            <w:pPr>
              <w:widowControl w:val="0"/>
              <w:spacing w:after="80"/>
              <w:ind w:firstLine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 w:rsidRPr="0070775E">
              <w:rPr>
                <w:color w:val="000000"/>
                <w:shd w:val="clear" w:color="auto" w:fill="FFFFFF"/>
              </w:rPr>
              <w:t>aaacCCGCCGCTATGCGGTTCACTACC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4E954EC8" w14:textId="061FF8E1" w:rsidR="00A04924" w:rsidRPr="0070775E" w:rsidRDefault="00A04924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CRISPR</w:t>
            </w:r>
          </w:p>
        </w:tc>
      </w:tr>
      <w:tr w:rsidR="007B01B8" w:rsidRPr="0070775E" w14:paraId="362AFE82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76878C56" w14:textId="507B984B" w:rsidR="007B01B8" w:rsidRPr="0070775E" w:rsidRDefault="007B01B8" w:rsidP="006B2D26">
            <w:pPr>
              <w:widowControl w:val="0"/>
              <w:spacing w:after="80"/>
              <w:ind w:firstLine="0"/>
              <w:rPr>
                <w:b w:val="0"/>
                <w:bCs w:val="0"/>
                <w:i/>
                <w:iCs/>
              </w:rPr>
            </w:pPr>
            <w:r w:rsidRPr="0070775E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Kras</w:t>
            </w:r>
            <w:r w:rsidRPr="0070775E">
              <w:rPr>
                <w:rFonts w:eastAsia="Times New Roman"/>
                <w:b w:val="0"/>
                <w:bCs w:val="0"/>
                <w:lang w:val="en-US"/>
              </w:rPr>
              <w:t xml:space="preserve"> A gRNA Forward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491FC570" w14:textId="2F9EFAF8" w:rsidR="007B01B8" w:rsidRPr="0070775E" w:rsidRDefault="007B01B8" w:rsidP="006B2D26">
            <w:pPr>
              <w:widowControl w:val="0"/>
              <w:spacing w:after="80"/>
              <w:ind w:firstLine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 w:rsidRPr="0070775E">
              <w:rPr>
                <w:rFonts w:eastAsia="Times New Roman"/>
                <w:lang w:val="en-US"/>
              </w:rPr>
              <w:t>caccgGCCGCCTGCCGAATCGAGCCCG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62E63FD0" w14:textId="2D7BFB4A" w:rsidR="007B01B8" w:rsidRPr="0070775E" w:rsidRDefault="007B01B8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CRISPR</w:t>
            </w:r>
          </w:p>
        </w:tc>
      </w:tr>
      <w:tr w:rsidR="007B01B8" w:rsidRPr="0070775E" w14:paraId="53F45DA1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77DC1EC2" w14:textId="04C541C3" w:rsidR="007B01B8" w:rsidRPr="0070775E" w:rsidRDefault="007B01B8" w:rsidP="006B2D26">
            <w:pPr>
              <w:widowControl w:val="0"/>
              <w:spacing w:after="80"/>
              <w:ind w:firstLine="0"/>
              <w:rPr>
                <w:b w:val="0"/>
                <w:bCs w:val="0"/>
                <w:i/>
                <w:iCs/>
              </w:rPr>
            </w:pPr>
            <w:r w:rsidRPr="0070775E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Kras</w:t>
            </w:r>
            <w:r w:rsidRPr="0070775E">
              <w:rPr>
                <w:rFonts w:eastAsia="Times New Roman"/>
                <w:b w:val="0"/>
                <w:bCs w:val="0"/>
                <w:lang w:val="en-US"/>
              </w:rPr>
              <w:t xml:space="preserve"> A gRNA Reverse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5294DE74" w14:textId="30436E3B" w:rsidR="007B01B8" w:rsidRPr="0070775E" w:rsidRDefault="007B01B8" w:rsidP="006B2D26">
            <w:pPr>
              <w:widowControl w:val="0"/>
              <w:spacing w:after="80"/>
              <w:ind w:firstLine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 w:rsidRPr="0070775E">
              <w:rPr>
                <w:rFonts w:eastAsia="Times New Roman"/>
                <w:lang w:val="en-US"/>
              </w:rPr>
              <w:t>aaacCCGGGCTCGATTCGGCAGGCGGC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3426EA39" w14:textId="08642439" w:rsidR="007B01B8" w:rsidRPr="0070775E" w:rsidRDefault="007B01B8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CRISPR</w:t>
            </w:r>
          </w:p>
        </w:tc>
      </w:tr>
      <w:tr w:rsidR="005E0543" w:rsidRPr="0070775E" w14:paraId="39139BAE" w14:textId="77777777" w:rsidTr="00397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5BE0EE66" w14:textId="08B33EEA" w:rsidR="005E0543" w:rsidRPr="0070775E" w:rsidRDefault="005E0543" w:rsidP="006B2D26">
            <w:pPr>
              <w:widowControl w:val="0"/>
              <w:spacing w:after="80"/>
              <w:ind w:firstLine="0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70775E">
              <w:rPr>
                <w:rFonts w:eastAsia="Times New Roman"/>
                <w:b w:val="0"/>
                <w:bCs w:val="0"/>
                <w:i/>
                <w:iCs/>
                <w:color w:val="000000"/>
                <w:lang w:val="en-US"/>
              </w:rPr>
              <w:t>mMlh1</w:t>
            </w:r>
            <w:r w:rsidRPr="0070775E">
              <w:rPr>
                <w:rFonts w:eastAsia="Times New Roman"/>
                <w:b w:val="0"/>
                <w:bCs w:val="0"/>
                <w:color w:val="000000"/>
                <w:lang w:val="en-US"/>
              </w:rPr>
              <w:t>_078_shRNA Forward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5F26A27C" w14:textId="559DF58D" w:rsidR="005E0543" w:rsidRPr="0070775E" w:rsidRDefault="005E0543" w:rsidP="006B2D26">
            <w:pPr>
              <w:widowControl w:val="0"/>
              <w:spacing w:after="80"/>
              <w:ind w:firstLine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0775E">
              <w:rPr>
                <w:color w:val="000000"/>
                <w:shd w:val="clear" w:color="auto" w:fill="FFFFFF"/>
              </w:rPr>
              <w:t>AATTGCAGGTATTCAATACACAATTCTCGAGAATTGTGTATTGAATACCTGCTTTTTTTAT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68344A4F" w14:textId="12D9E16B" w:rsidR="005E0543" w:rsidRPr="00332B66" w:rsidRDefault="005E0543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32B66">
              <w:rPr>
                <w:color w:val="000000"/>
                <w:shd w:val="clear" w:color="auto" w:fill="FFFFFF"/>
              </w:rPr>
              <w:t>shRNA</w:t>
            </w:r>
          </w:p>
        </w:tc>
      </w:tr>
      <w:tr w:rsidR="005E0543" w:rsidRPr="0070775E" w14:paraId="482B1A61" w14:textId="77777777" w:rsidTr="00397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40483A07" w14:textId="607FE01A" w:rsidR="005E0543" w:rsidRPr="0070775E" w:rsidRDefault="005E0543" w:rsidP="006B2D26">
            <w:pPr>
              <w:widowControl w:val="0"/>
              <w:spacing w:after="80"/>
              <w:ind w:firstLine="0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70775E">
              <w:rPr>
                <w:rFonts w:eastAsia="Times New Roman"/>
                <w:b w:val="0"/>
                <w:bCs w:val="0"/>
                <w:i/>
                <w:iCs/>
                <w:color w:val="000000"/>
                <w:lang w:val="en-US"/>
              </w:rPr>
              <w:t>mMlh1</w:t>
            </w:r>
            <w:r w:rsidRPr="0070775E">
              <w:rPr>
                <w:rFonts w:eastAsia="Times New Roman"/>
                <w:b w:val="0"/>
                <w:bCs w:val="0"/>
                <w:color w:val="000000"/>
                <w:lang w:val="en-US"/>
              </w:rPr>
              <w:t>_078_shRNA Reverse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2DE6F3E3" w14:textId="77A5C7AB" w:rsidR="005E0543" w:rsidRPr="0070775E" w:rsidRDefault="005E0543" w:rsidP="006B2D26">
            <w:pPr>
              <w:widowControl w:val="0"/>
              <w:spacing w:after="80"/>
              <w:ind w:firstLine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0775E">
              <w:rPr>
                <w:color w:val="000000"/>
                <w:shd w:val="clear" w:color="auto" w:fill="FFFFFF"/>
              </w:rPr>
              <w:t>AAAAAAAGCAGGTATTCAATACACAATTCTCGAGAATTGTGTATTGAATACCTGC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10272109" w14:textId="5509A281" w:rsidR="005E0543" w:rsidRPr="00332B66" w:rsidRDefault="005E0543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32B66">
              <w:rPr>
                <w:color w:val="000000"/>
                <w:shd w:val="clear" w:color="auto" w:fill="FFFFFF"/>
              </w:rPr>
              <w:t>shRNA</w:t>
            </w:r>
          </w:p>
        </w:tc>
      </w:tr>
      <w:tr w:rsidR="005E0543" w:rsidRPr="0070775E" w14:paraId="22DA3E16" w14:textId="77777777" w:rsidTr="00397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60B8C9EB" w14:textId="737F95BE" w:rsidR="005E0543" w:rsidRPr="003A7C04" w:rsidRDefault="005E0543" w:rsidP="006B2D26">
            <w:pPr>
              <w:widowControl w:val="0"/>
              <w:spacing w:after="80"/>
              <w:ind w:firstLine="0"/>
              <w:rPr>
                <w:b w:val="0"/>
                <w:bCs w:val="0"/>
                <w:i/>
                <w:iCs/>
              </w:rPr>
            </w:pPr>
            <w:r w:rsidRPr="003A7C04">
              <w:rPr>
                <w:rFonts w:eastAsia="Times New Roman"/>
                <w:b w:val="0"/>
                <w:bCs w:val="0"/>
                <w:i/>
                <w:iCs/>
                <w:color w:val="000000"/>
                <w:lang w:val="en-US"/>
              </w:rPr>
              <w:t>hMLH1</w:t>
            </w:r>
            <w:r w:rsidRPr="003A7C04">
              <w:rPr>
                <w:rFonts w:eastAsia="Times New Roman"/>
                <w:b w:val="0"/>
                <w:bCs w:val="0"/>
                <w:color w:val="000000"/>
                <w:lang w:val="en-US"/>
              </w:rPr>
              <w:t>_053_shRNA Forward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2C2733CF" w14:textId="1324C138" w:rsidR="005E0543" w:rsidRPr="003A7C04" w:rsidRDefault="005E0543" w:rsidP="006B2D26">
            <w:pPr>
              <w:widowControl w:val="0"/>
              <w:spacing w:after="80"/>
              <w:ind w:firstLine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A7C04">
              <w:rPr>
                <w:rFonts w:eastAsia="Times New Roman"/>
                <w:color w:val="000000"/>
                <w:lang w:val="en-US"/>
              </w:rPr>
              <w:t>AATTGTGTTCTTCTTTCTCTGTATTCTCGAGAATACAGAGAAAGAAGAACACTTTTTTTAT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76FB5434" w14:textId="2A0EDDAA" w:rsidR="005E0543" w:rsidRPr="003A7C04" w:rsidRDefault="005E0543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A7C04">
              <w:rPr>
                <w:color w:val="000000"/>
                <w:shd w:val="clear" w:color="auto" w:fill="FFFFFF"/>
              </w:rPr>
              <w:t>shRNA</w:t>
            </w:r>
          </w:p>
        </w:tc>
      </w:tr>
      <w:tr w:rsidR="005E0543" w:rsidRPr="0070775E" w14:paraId="38C29088" w14:textId="77777777" w:rsidTr="00397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298C9AC0" w14:textId="3D8AB00B" w:rsidR="005E0543" w:rsidRPr="003A7C04" w:rsidRDefault="005E0543" w:rsidP="006B2D26">
            <w:pPr>
              <w:widowControl w:val="0"/>
              <w:spacing w:after="80"/>
              <w:ind w:firstLine="0"/>
              <w:rPr>
                <w:b w:val="0"/>
                <w:bCs w:val="0"/>
                <w:i/>
                <w:iCs/>
              </w:rPr>
            </w:pPr>
            <w:r w:rsidRPr="003A7C04">
              <w:rPr>
                <w:rFonts w:eastAsia="Times New Roman"/>
                <w:b w:val="0"/>
                <w:bCs w:val="0"/>
                <w:i/>
                <w:iCs/>
                <w:color w:val="000000"/>
                <w:lang w:val="en-US"/>
              </w:rPr>
              <w:t>hMLH1</w:t>
            </w:r>
            <w:r w:rsidRPr="003A7C04">
              <w:rPr>
                <w:rFonts w:eastAsia="Times New Roman"/>
                <w:b w:val="0"/>
                <w:bCs w:val="0"/>
                <w:color w:val="000000"/>
                <w:lang w:val="en-US"/>
              </w:rPr>
              <w:t>_053_shRNA Reverse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1219798A" w14:textId="3DF6DE2F" w:rsidR="005E0543" w:rsidRPr="003A7C04" w:rsidRDefault="005E0543" w:rsidP="006B2D26">
            <w:pPr>
              <w:widowControl w:val="0"/>
              <w:spacing w:after="80"/>
              <w:ind w:firstLine="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A7C04">
              <w:rPr>
                <w:rFonts w:eastAsia="Times New Roman"/>
                <w:color w:val="000000"/>
                <w:lang w:val="en-US"/>
              </w:rPr>
              <w:t>AAAAAAAGTGTTCTTCTTTCTCTGTATTCTCGAGAATACAGAGAAAGAAGAACAC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7658690A" w14:textId="052325B7" w:rsidR="005E0543" w:rsidRPr="003A7C04" w:rsidRDefault="005E0543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A7C04">
              <w:rPr>
                <w:color w:val="000000"/>
                <w:shd w:val="clear" w:color="auto" w:fill="FFFFFF"/>
              </w:rPr>
              <w:t>shRNA</w:t>
            </w:r>
          </w:p>
        </w:tc>
      </w:tr>
      <w:tr w:rsidR="006E389F" w:rsidRPr="0070775E" w14:paraId="1CF200D6" w14:textId="77777777" w:rsidTr="00397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57C3CE50" w14:textId="3E2C885B" w:rsidR="006E389F" w:rsidRPr="003A7C04" w:rsidRDefault="006E389F" w:rsidP="006B2D26">
            <w:pPr>
              <w:widowControl w:val="0"/>
              <w:spacing w:after="80"/>
              <w:ind w:firstLine="0"/>
            </w:pPr>
            <w:proofErr w:type="spellStart"/>
            <w:r w:rsidRPr="003A7C04">
              <w:rPr>
                <w:rFonts w:eastAsia="Times New Roman"/>
                <w:b w:val="0"/>
                <w:bCs w:val="0"/>
                <w:i/>
                <w:iCs/>
                <w:color w:val="000000"/>
                <w:lang w:val="en-US"/>
              </w:rPr>
              <w:t>Sting</w:t>
            </w:r>
            <w:r w:rsidRPr="003A7C04">
              <w:rPr>
                <w:rFonts w:eastAsia="Times New Roman"/>
                <w:b w:val="0"/>
                <w:bCs w:val="0"/>
                <w:color w:val="000000"/>
                <w:lang w:val="en-US"/>
              </w:rPr>
              <w:t>_shRNA_Forward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DCEA4F6" w14:textId="4D77E2B9" w:rsidR="006E389F" w:rsidRPr="003A7C04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A7C04">
              <w:rPr>
                <w:rFonts w:eastAsia="Times New Roman"/>
                <w:color w:val="000000"/>
                <w:lang w:val="en-US"/>
              </w:rPr>
              <w:t>GCATCAAGAATCGGGTTTATT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4B9B394C" w14:textId="0B41C0FB" w:rsidR="006E389F" w:rsidRPr="003A7C04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A7C04">
              <w:rPr>
                <w:color w:val="000000"/>
                <w:shd w:val="clear" w:color="auto" w:fill="FFFFFF"/>
              </w:rPr>
              <w:t>shRNA</w:t>
            </w:r>
          </w:p>
        </w:tc>
      </w:tr>
      <w:tr w:rsidR="006E389F" w:rsidRPr="0070775E" w14:paraId="62E90A6E" w14:textId="77777777" w:rsidTr="00397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0B16DE9F" w14:textId="749514A1" w:rsidR="006E389F" w:rsidRPr="003A7C04" w:rsidRDefault="006E389F" w:rsidP="006B2D26">
            <w:pPr>
              <w:widowControl w:val="0"/>
              <w:spacing w:after="80"/>
              <w:ind w:firstLine="0"/>
            </w:pPr>
            <w:proofErr w:type="spellStart"/>
            <w:r w:rsidRPr="003A7C04">
              <w:rPr>
                <w:rFonts w:eastAsia="Times New Roman"/>
                <w:b w:val="0"/>
                <w:bCs w:val="0"/>
                <w:i/>
                <w:iCs/>
                <w:color w:val="000000"/>
                <w:lang w:val="en-US"/>
              </w:rPr>
              <w:t>Sting</w:t>
            </w:r>
            <w:r w:rsidRPr="003A7C04">
              <w:rPr>
                <w:rFonts w:eastAsia="Times New Roman"/>
                <w:b w:val="0"/>
                <w:bCs w:val="0"/>
                <w:color w:val="000000"/>
                <w:lang w:val="en-US"/>
              </w:rPr>
              <w:t>_shRNA</w:t>
            </w:r>
            <w:proofErr w:type="spellEnd"/>
            <w:r w:rsidRPr="003A7C04">
              <w:rPr>
                <w:rFonts w:eastAsia="Times New Roman"/>
                <w:b w:val="0"/>
                <w:bCs w:val="0"/>
                <w:color w:val="000000"/>
                <w:lang w:val="en-US"/>
              </w:rPr>
              <w:t xml:space="preserve"> Reverse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7673B2E" w14:textId="16454E37" w:rsidR="006E389F" w:rsidRPr="003A7C04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A7C04">
              <w:rPr>
                <w:rFonts w:eastAsia="Times New Roman"/>
                <w:color w:val="000000"/>
                <w:lang w:val="en-US"/>
              </w:rPr>
              <w:t>CAACATTCGATTCCGAGATAT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1E55F6C8" w14:textId="7BD652D8" w:rsidR="006E389F" w:rsidRPr="003A7C04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A7C04">
              <w:rPr>
                <w:color w:val="000000"/>
                <w:shd w:val="clear" w:color="auto" w:fill="FFFFFF"/>
              </w:rPr>
              <w:t>shRNA</w:t>
            </w:r>
          </w:p>
        </w:tc>
      </w:tr>
      <w:tr w:rsidR="006E389F" w:rsidRPr="0070775E" w14:paraId="04F639F1" w14:textId="77777777" w:rsidTr="00397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65D81AB9" w14:textId="7FB232D9" w:rsidR="006E389F" w:rsidRPr="0070775E" w:rsidRDefault="006E389F" w:rsidP="006B2D26">
            <w:pPr>
              <w:widowControl w:val="0"/>
              <w:spacing w:after="80"/>
              <w:ind w:firstLine="0"/>
              <w:rPr>
                <w:b w:val="0"/>
                <w:bCs w:val="0"/>
                <w:i/>
                <w:iCs/>
              </w:rPr>
            </w:pPr>
            <w:r w:rsidRPr="0070775E">
              <w:rPr>
                <w:b w:val="0"/>
                <w:bCs w:val="0"/>
              </w:rPr>
              <w:t>M13/</w:t>
            </w:r>
            <w:proofErr w:type="spellStart"/>
            <w:r w:rsidRPr="0070775E">
              <w:rPr>
                <w:b w:val="0"/>
                <w:bCs w:val="0"/>
              </w:rPr>
              <w:t>pUC</w:t>
            </w:r>
            <w:proofErr w:type="spellEnd"/>
            <w:r w:rsidRPr="0070775E">
              <w:rPr>
                <w:b w:val="0"/>
                <w:bCs w:val="0"/>
              </w:rPr>
              <w:t xml:space="preserve"> Forward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2E86299D" w14:textId="5E5C24AB" w:rsidR="006E389F" w:rsidRPr="0070775E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CCCAGTCACGACGTTGTAAAACG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6BF72FEB" w14:textId="27BA6048" w:rsidR="006E389F" w:rsidRPr="0070775E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Sequencing</w:t>
            </w:r>
          </w:p>
        </w:tc>
      </w:tr>
      <w:tr w:rsidR="006E389F" w:rsidRPr="0070775E" w14:paraId="786C31CD" w14:textId="77777777" w:rsidTr="00397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46B7A171" w14:textId="5C8FFD92" w:rsidR="006E389F" w:rsidRPr="0070775E" w:rsidRDefault="006E389F" w:rsidP="006B2D26">
            <w:pPr>
              <w:widowControl w:val="0"/>
              <w:spacing w:after="80"/>
              <w:ind w:firstLine="0"/>
              <w:rPr>
                <w:rFonts w:eastAsia="Times New Roman"/>
                <w:color w:val="000000"/>
                <w:lang w:val="en-US"/>
              </w:rPr>
            </w:pPr>
            <w:r w:rsidRPr="0070775E">
              <w:rPr>
                <w:b w:val="0"/>
                <w:bCs w:val="0"/>
              </w:rPr>
              <w:t>M13/</w:t>
            </w:r>
            <w:proofErr w:type="spellStart"/>
            <w:r w:rsidRPr="0070775E">
              <w:rPr>
                <w:b w:val="0"/>
                <w:bCs w:val="0"/>
              </w:rPr>
              <w:t>pUC</w:t>
            </w:r>
            <w:proofErr w:type="spellEnd"/>
            <w:r w:rsidRPr="0070775E">
              <w:rPr>
                <w:b w:val="0"/>
                <w:bCs w:val="0"/>
              </w:rPr>
              <w:t xml:space="preserve"> Reverse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DB938EE" w14:textId="5CF6B822" w:rsidR="006E389F" w:rsidRPr="0070775E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0775E">
              <w:rPr>
                <w:color w:val="000000"/>
                <w:shd w:val="clear" w:color="auto" w:fill="FFFFFF"/>
              </w:rPr>
              <w:t>AGCGGATAACAATTTCACACAGG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15C9C3E0" w14:textId="06BA43FA" w:rsidR="006E389F" w:rsidRPr="0070775E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Sequencing</w:t>
            </w:r>
          </w:p>
        </w:tc>
      </w:tr>
      <w:tr w:rsidR="006E389F" w:rsidRPr="0070775E" w14:paraId="3152F4E0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671F6211" w14:textId="35DEB027" w:rsidR="006E389F" w:rsidRPr="0070775E" w:rsidRDefault="006E389F" w:rsidP="006B2D26">
            <w:pPr>
              <w:widowControl w:val="0"/>
              <w:spacing w:after="80"/>
              <w:ind w:firstLine="26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70775E">
              <w:rPr>
                <w:b w:val="0"/>
                <w:bCs w:val="0"/>
                <w:i/>
                <w:iCs/>
              </w:rPr>
              <w:t>Mlh1</w:t>
            </w:r>
            <w:r w:rsidRPr="0070775E">
              <w:rPr>
                <w:b w:val="0"/>
                <w:bCs w:val="0"/>
              </w:rPr>
              <w:t xml:space="preserve"> Seq Forward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3A02038A" w14:textId="396E0B06" w:rsidR="006E389F" w:rsidRPr="0070775E" w:rsidRDefault="006E389F" w:rsidP="006B2D26">
            <w:pPr>
              <w:widowControl w:val="0"/>
              <w:spacing w:after="80"/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6B2D26">
              <w:rPr>
                <w:color w:val="000000"/>
                <w:sz w:val="20"/>
                <w:szCs w:val="20"/>
                <w:shd w:val="clear" w:color="auto" w:fill="FFFFFF"/>
              </w:rPr>
              <w:t>GCGCGCGAATTCCCAAATCAAATGTCCGAGGGC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7A4E850B" w14:textId="00F2D872" w:rsidR="006E389F" w:rsidRPr="0070775E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Sequencing</w:t>
            </w:r>
          </w:p>
        </w:tc>
      </w:tr>
      <w:tr w:rsidR="006E389F" w:rsidRPr="0070775E" w14:paraId="2DA140FA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</w:tcBorders>
          </w:tcPr>
          <w:p w14:paraId="40EB8FE5" w14:textId="0FF9C655" w:rsidR="006E389F" w:rsidRPr="0070775E" w:rsidRDefault="006E389F" w:rsidP="006B2D26">
            <w:pPr>
              <w:widowControl w:val="0"/>
              <w:spacing w:after="80"/>
              <w:ind w:firstLine="0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70775E">
              <w:rPr>
                <w:b w:val="0"/>
                <w:bCs w:val="0"/>
                <w:i/>
                <w:iCs/>
              </w:rPr>
              <w:t>Mlh1</w:t>
            </w:r>
            <w:r w:rsidRPr="0070775E">
              <w:rPr>
                <w:b w:val="0"/>
                <w:bCs w:val="0"/>
              </w:rPr>
              <w:t xml:space="preserve"> Seq Reverse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27FC291F" w14:textId="68DD7CBA" w:rsidR="006E389F" w:rsidRPr="0070775E" w:rsidRDefault="006E389F" w:rsidP="006B2D26">
            <w:pPr>
              <w:widowControl w:val="0"/>
              <w:spacing w:after="80"/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0775E">
              <w:rPr>
                <w:color w:val="000000"/>
                <w:shd w:val="clear" w:color="auto" w:fill="FFFFFF"/>
              </w:rPr>
              <w:t>GCGCGCGGATCCGTAGCAGGAGTTATTCGGCGT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14:paraId="0FC25771" w14:textId="63379A29" w:rsidR="006E389F" w:rsidRPr="0070775E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Sequencing</w:t>
            </w:r>
          </w:p>
        </w:tc>
      </w:tr>
      <w:tr w:rsidR="006E389F" w:rsidRPr="0070775E" w14:paraId="23A4C3D5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1502A51B" w14:textId="1CCF65F4" w:rsidR="006E389F" w:rsidRPr="0070775E" w:rsidRDefault="006E389F" w:rsidP="006B2D26">
            <w:pPr>
              <w:widowControl w:val="0"/>
              <w:spacing w:after="80"/>
              <w:ind w:firstLine="0"/>
              <w:rPr>
                <w:b w:val="0"/>
                <w:bCs w:val="0"/>
                <w:i/>
                <w:iCs/>
              </w:rPr>
            </w:pPr>
            <w:r w:rsidRPr="0070775E">
              <w:rPr>
                <w:b w:val="0"/>
                <w:bCs w:val="0"/>
                <w:i/>
                <w:iCs/>
              </w:rPr>
              <w:t>Ccl5</w:t>
            </w:r>
            <w:r w:rsidRPr="0070775E">
              <w:rPr>
                <w:b w:val="0"/>
                <w:bCs w:val="0"/>
              </w:rPr>
              <w:t xml:space="preserve"> Forward</w:t>
            </w:r>
          </w:p>
        </w:tc>
        <w:tc>
          <w:tcPr>
            <w:tcW w:w="5245" w:type="dxa"/>
          </w:tcPr>
          <w:p w14:paraId="2184CB43" w14:textId="65593BD7" w:rsidR="006E389F" w:rsidRPr="0070775E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</w:rPr>
              <w:t>GCTGCTTTGCCTACCTCTCC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E7683A1" w14:textId="291E1741" w:rsidR="006E389F" w:rsidRPr="0070775E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1B6B2E30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02F97E1A" w14:textId="70CED20F" w:rsidR="006E389F" w:rsidRPr="0070775E" w:rsidRDefault="006E389F" w:rsidP="006B2D26">
            <w:pPr>
              <w:widowControl w:val="0"/>
              <w:spacing w:after="80"/>
              <w:ind w:firstLine="0"/>
              <w:rPr>
                <w:i/>
                <w:iCs/>
              </w:rPr>
            </w:pPr>
            <w:r w:rsidRPr="0070775E">
              <w:rPr>
                <w:b w:val="0"/>
                <w:bCs w:val="0"/>
                <w:i/>
                <w:iCs/>
              </w:rPr>
              <w:t>Ccl5</w:t>
            </w:r>
            <w:r w:rsidRPr="0070775E">
              <w:rPr>
                <w:b w:val="0"/>
                <w:bCs w:val="0"/>
              </w:rPr>
              <w:t xml:space="preserve"> Reverse</w:t>
            </w:r>
          </w:p>
        </w:tc>
        <w:tc>
          <w:tcPr>
            <w:tcW w:w="5245" w:type="dxa"/>
          </w:tcPr>
          <w:p w14:paraId="38675601" w14:textId="20F01CF4" w:rsidR="006E389F" w:rsidRPr="0070775E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</w:rPr>
              <w:t>TCGAGTGACAAACACGACTGC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F5B44CC" w14:textId="540700A0" w:rsidR="006E389F" w:rsidRPr="0070775E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4B305165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79D7A673" w14:textId="16013E46" w:rsidR="006E389F" w:rsidRPr="0070775E" w:rsidRDefault="006E389F" w:rsidP="006B2D26">
            <w:pPr>
              <w:widowControl w:val="0"/>
              <w:spacing w:after="80"/>
              <w:ind w:firstLine="0"/>
              <w:rPr>
                <w:i/>
                <w:iCs/>
              </w:rPr>
            </w:pPr>
            <w:r w:rsidRPr="0070775E">
              <w:rPr>
                <w:rFonts w:eastAsia="Times New Roman"/>
                <w:b w:val="0"/>
                <w:bCs w:val="0"/>
                <w:i/>
                <w:iCs/>
                <w:color w:val="000000"/>
                <w:lang w:val="en-US"/>
              </w:rPr>
              <w:t>Cxcl10</w:t>
            </w:r>
            <w:r w:rsidRPr="0070775E">
              <w:rPr>
                <w:rFonts w:eastAsia="Times New Roman"/>
                <w:b w:val="0"/>
                <w:bCs w:val="0"/>
                <w:color w:val="000000"/>
                <w:lang w:val="en-US"/>
              </w:rPr>
              <w:t xml:space="preserve"> Forward</w:t>
            </w:r>
          </w:p>
        </w:tc>
        <w:tc>
          <w:tcPr>
            <w:tcW w:w="5245" w:type="dxa"/>
          </w:tcPr>
          <w:p w14:paraId="611980C3" w14:textId="573F56AB" w:rsidR="006E389F" w:rsidRPr="0070775E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rFonts w:eastAsia="Times New Roman"/>
                <w:color w:val="000000"/>
                <w:lang w:val="en-US"/>
              </w:rPr>
              <w:t>CCAAGTGCTGCCGTCATTTTC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A6DA3C4" w14:textId="1CC179E0" w:rsidR="006E389F" w:rsidRPr="0070775E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240B4B25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</w:tcBorders>
          </w:tcPr>
          <w:p w14:paraId="35C50A0F" w14:textId="0D8A2CC1" w:rsidR="006E389F" w:rsidRPr="0070775E" w:rsidRDefault="006E389F" w:rsidP="006B2D26">
            <w:pPr>
              <w:widowControl w:val="0"/>
              <w:spacing w:after="80"/>
              <w:ind w:firstLine="0"/>
              <w:rPr>
                <w:b w:val="0"/>
                <w:bCs w:val="0"/>
              </w:rPr>
            </w:pPr>
            <w:r w:rsidRPr="0070775E">
              <w:rPr>
                <w:rFonts w:eastAsia="Times New Roman"/>
                <w:b w:val="0"/>
                <w:bCs w:val="0"/>
                <w:i/>
                <w:iCs/>
                <w:color w:val="000000"/>
                <w:lang w:val="en-US"/>
              </w:rPr>
              <w:t>Cxcl10</w:t>
            </w:r>
            <w:r w:rsidRPr="0070775E">
              <w:rPr>
                <w:rFonts w:eastAsia="Times New Roman"/>
                <w:b w:val="0"/>
                <w:bCs w:val="0"/>
                <w:color w:val="000000"/>
                <w:lang w:val="en-US"/>
              </w:rPr>
              <w:t xml:space="preserve"> Reverse</w:t>
            </w:r>
          </w:p>
        </w:tc>
        <w:tc>
          <w:tcPr>
            <w:tcW w:w="5245" w:type="dxa"/>
          </w:tcPr>
          <w:p w14:paraId="631FAF86" w14:textId="1FBD970E" w:rsidR="006E389F" w:rsidRPr="0070775E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rFonts w:eastAsia="Times New Roman"/>
                <w:color w:val="000000"/>
                <w:lang w:val="en-US"/>
              </w:rPr>
              <w:t>GGCTCGCAGGGATGATTTCAA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19D8BDC" w14:textId="30C79DFA" w:rsidR="006E389F" w:rsidRPr="0070775E" w:rsidRDefault="006E389F" w:rsidP="006B2D26">
            <w:pPr>
              <w:widowControl w:val="0"/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1D3F1069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95A250A" w14:textId="2859522E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rPr>
                <w:rFonts w:eastAsia="Times New Roman"/>
                <w:b w:val="0"/>
                <w:bCs w:val="0"/>
                <w:lang w:val="en-US"/>
              </w:rPr>
            </w:pPr>
            <w:r w:rsidRPr="0070775E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Isg15</w:t>
            </w:r>
            <w:r w:rsidRPr="0070775E">
              <w:rPr>
                <w:rFonts w:eastAsia="Times New Roman"/>
                <w:b w:val="0"/>
                <w:bCs w:val="0"/>
                <w:lang w:val="en-US"/>
              </w:rPr>
              <w:t xml:space="preserve"> Forward</w:t>
            </w:r>
          </w:p>
        </w:tc>
        <w:tc>
          <w:tcPr>
            <w:tcW w:w="5245" w:type="dxa"/>
          </w:tcPr>
          <w:p w14:paraId="224BC96D" w14:textId="27C0F95C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775E">
              <w:rPr>
                <w:rFonts w:eastAsia="Times New Roman"/>
                <w:lang w:val="en-US"/>
              </w:rPr>
              <w:t>GGTGTCCGTGACTAACTCCAT</w:t>
            </w:r>
          </w:p>
        </w:tc>
        <w:tc>
          <w:tcPr>
            <w:tcW w:w="1559" w:type="dxa"/>
          </w:tcPr>
          <w:p w14:paraId="507B1770" w14:textId="5C93BC6B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7B769BE5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7655521" w14:textId="43D1AFBB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rPr>
                <w:rFonts w:eastAsia="Times New Roman"/>
                <w:b w:val="0"/>
                <w:bCs w:val="0"/>
                <w:lang w:val="en-US"/>
              </w:rPr>
            </w:pPr>
            <w:r w:rsidRPr="0070775E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Isg15</w:t>
            </w:r>
            <w:r w:rsidRPr="0070775E">
              <w:rPr>
                <w:rFonts w:eastAsia="Times New Roman"/>
                <w:b w:val="0"/>
                <w:bCs w:val="0"/>
                <w:lang w:val="en-US"/>
              </w:rPr>
              <w:t xml:space="preserve"> Reverse</w:t>
            </w:r>
          </w:p>
        </w:tc>
        <w:tc>
          <w:tcPr>
            <w:tcW w:w="5245" w:type="dxa"/>
          </w:tcPr>
          <w:p w14:paraId="257F8352" w14:textId="26A5A21D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775E">
              <w:rPr>
                <w:rFonts w:eastAsia="Times New Roman"/>
                <w:lang w:val="en-US"/>
              </w:rPr>
              <w:t>TGGAAAGGGTAAGACCGTCCT</w:t>
            </w:r>
          </w:p>
        </w:tc>
        <w:tc>
          <w:tcPr>
            <w:tcW w:w="1559" w:type="dxa"/>
          </w:tcPr>
          <w:p w14:paraId="27DD9A56" w14:textId="7C7AEFE6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6333AC30" w14:textId="644BC609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E41555" w14:textId="723C7CFC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0775E">
              <w:rPr>
                <w:rFonts w:eastAsia="Times New Roman"/>
                <w:b w:val="0"/>
                <w:bCs w:val="0"/>
                <w:i/>
                <w:iCs/>
                <w:color w:val="000000"/>
                <w:lang w:val="en-US"/>
              </w:rPr>
              <w:t>Lmp2</w:t>
            </w:r>
            <w:r w:rsidRPr="0070775E">
              <w:rPr>
                <w:rFonts w:eastAsia="Times New Roman"/>
                <w:b w:val="0"/>
                <w:bCs w:val="0"/>
                <w:color w:val="000000"/>
                <w:lang w:val="en-US"/>
              </w:rPr>
              <w:t xml:space="preserve"> Forward</w:t>
            </w:r>
          </w:p>
        </w:tc>
        <w:tc>
          <w:tcPr>
            <w:tcW w:w="5245" w:type="dxa"/>
          </w:tcPr>
          <w:p w14:paraId="08133061" w14:textId="1D6305D7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0775E">
              <w:rPr>
                <w:rFonts w:eastAsia="Times New Roman"/>
                <w:color w:val="000000"/>
                <w:lang w:val="en-US"/>
              </w:rPr>
              <w:t>AAGTCCACACCGGGACAAC</w:t>
            </w:r>
          </w:p>
        </w:tc>
        <w:tc>
          <w:tcPr>
            <w:tcW w:w="1559" w:type="dxa"/>
          </w:tcPr>
          <w:p w14:paraId="49F92262" w14:textId="34D6C646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7CDD61C0" w14:textId="033EA793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0619B0F" w14:textId="08A78B5C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0775E">
              <w:rPr>
                <w:rFonts w:eastAsia="Times New Roman"/>
                <w:b w:val="0"/>
                <w:bCs w:val="0"/>
                <w:i/>
                <w:iCs/>
                <w:color w:val="000000"/>
                <w:lang w:val="en-US"/>
              </w:rPr>
              <w:t>Lmp2</w:t>
            </w:r>
            <w:r w:rsidRPr="0070775E">
              <w:rPr>
                <w:rFonts w:eastAsia="Times New Roman"/>
                <w:b w:val="0"/>
                <w:bCs w:val="0"/>
                <w:color w:val="000000"/>
                <w:lang w:val="en-US"/>
              </w:rPr>
              <w:t xml:space="preserve"> Revers</w:t>
            </w:r>
          </w:p>
        </w:tc>
        <w:tc>
          <w:tcPr>
            <w:tcW w:w="5245" w:type="dxa"/>
          </w:tcPr>
          <w:p w14:paraId="4B865E53" w14:textId="18168EAD" w:rsidR="006E389F" w:rsidRPr="0070775E" w:rsidRDefault="006E389F" w:rsidP="006B2D26">
            <w:pPr>
              <w:widowControl w:val="0"/>
              <w:tabs>
                <w:tab w:val="left" w:pos="1655"/>
              </w:tabs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0775E">
              <w:rPr>
                <w:rFonts w:eastAsia="Times New Roman"/>
                <w:color w:val="000000"/>
                <w:lang w:val="en-US"/>
              </w:rPr>
              <w:t>TTCTTCACCACGTTTGCAGC</w:t>
            </w:r>
          </w:p>
        </w:tc>
        <w:tc>
          <w:tcPr>
            <w:tcW w:w="1559" w:type="dxa"/>
          </w:tcPr>
          <w:p w14:paraId="15AF711F" w14:textId="4250710B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09B5550A" w14:textId="4B4B89F0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3FC0D84" w14:textId="08C63BCE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rPr>
                <w:rFonts w:eastAsia="Times New Roman"/>
                <w:color w:val="000000"/>
                <w:lang w:val="en-US"/>
              </w:rPr>
            </w:pPr>
            <w:r w:rsidRPr="0070775E">
              <w:rPr>
                <w:rFonts w:eastAsia="Times New Roman"/>
                <w:b w:val="0"/>
                <w:bCs w:val="0"/>
                <w:i/>
                <w:iCs/>
                <w:color w:val="000000"/>
                <w:lang w:val="en-US"/>
              </w:rPr>
              <w:t>Lmp7</w:t>
            </w:r>
            <w:r w:rsidRPr="0070775E">
              <w:rPr>
                <w:rFonts w:eastAsia="Times New Roman"/>
                <w:b w:val="0"/>
                <w:bCs w:val="0"/>
                <w:color w:val="000000"/>
                <w:lang w:val="en-US"/>
              </w:rPr>
              <w:t xml:space="preserve"> Forward</w:t>
            </w:r>
          </w:p>
        </w:tc>
        <w:tc>
          <w:tcPr>
            <w:tcW w:w="5245" w:type="dxa"/>
          </w:tcPr>
          <w:p w14:paraId="079F6A15" w14:textId="586881AF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0775E">
              <w:rPr>
                <w:rFonts w:eastAsia="Times New Roman"/>
                <w:color w:val="000000"/>
                <w:lang w:val="en-US"/>
              </w:rPr>
              <w:t>GCCAAGGAGTGCAGGTTGTAT</w:t>
            </w:r>
          </w:p>
        </w:tc>
        <w:tc>
          <w:tcPr>
            <w:tcW w:w="1559" w:type="dxa"/>
          </w:tcPr>
          <w:p w14:paraId="2BF79042" w14:textId="5E7898C1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69553B51" w14:textId="10D1D401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663D463" w14:textId="5DF25B09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70775E">
              <w:rPr>
                <w:rFonts w:eastAsia="Times New Roman"/>
                <w:b w:val="0"/>
                <w:bCs w:val="0"/>
                <w:i/>
                <w:iCs/>
                <w:color w:val="000000"/>
                <w:lang w:val="en-US"/>
              </w:rPr>
              <w:t>Lmp7</w:t>
            </w:r>
            <w:r w:rsidRPr="0070775E">
              <w:rPr>
                <w:rFonts w:eastAsia="Times New Roman"/>
                <w:b w:val="0"/>
                <w:bCs w:val="0"/>
                <w:color w:val="000000"/>
                <w:lang w:val="en-US"/>
              </w:rPr>
              <w:t xml:space="preserve"> Reverse</w:t>
            </w:r>
          </w:p>
        </w:tc>
        <w:tc>
          <w:tcPr>
            <w:tcW w:w="5245" w:type="dxa"/>
          </w:tcPr>
          <w:p w14:paraId="6ED7D6B8" w14:textId="75FC12F9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70775E">
              <w:rPr>
                <w:rFonts w:eastAsia="Times New Roman"/>
                <w:color w:val="000000"/>
                <w:lang w:val="en-US"/>
              </w:rPr>
              <w:t>GCCGAGTCCCATTGTCATCT</w:t>
            </w:r>
          </w:p>
        </w:tc>
        <w:tc>
          <w:tcPr>
            <w:tcW w:w="1559" w:type="dxa"/>
          </w:tcPr>
          <w:p w14:paraId="5CBEDDB0" w14:textId="010E10D4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567E4B16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554ABFE" w14:textId="410A471C" w:rsidR="006E389F" w:rsidRPr="0070775E" w:rsidRDefault="006E389F" w:rsidP="006B2D26">
            <w:pPr>
              <w:widowControl w:val="0"/>
              <w:spacing w:after="80"/>
              <w:ind w:firstLine="33"/>
              <w:rPr>
                <w:b w:val="0"/>
                <w:bCs w:val="0"/>
              </w:rPr>
            </w:pPr>
            <w:r w:rsidRPr="0070775E">
              <w:rPr>
                <w:b w:val="0"/>
                <w:bCs w:val="0"/>
                <w:i/>
                <w:iCs/>
              </w:rPr>
              <w:t xml:space="preserve">Tap1 </w:t>
            </w:r>
            <w:r w:rsidRPr="0070775E">
              <w:rPr>
                <w:b w:val="0"/>
                <w:bCs w:val="0"/>
              </w:rPr>
              <w:t>Forward</w:t>
            </w:r>
          </w:p>
        </w:tc>
        <w:tc>
          <w:tcPr>
            <w:tcW w:w="5245" w:type="dxa"/>
          </w:tcPr>
          <w:p w14:paraId="5C56F64E" w14:textId="037D298C" w:rsidR="006E389F" w:rsidRPr="0070775E" w:rsidRDefault="006E389F" w:rsidP="006B2D26">
            <w:pPr>
              <w:widowControl w:val="0"/>
              <w:spacing w:after="80"/>
              <w:ind w:firstLine="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TGGGAAAAGTGCATCAGTCAC</w:t>
            </w:r>
          </w:p>
        </w:tc>
        <w:tc>
          <w:tcPr>
            <w:tcW w:w="1559" w:type="dxa"/>
          </w:tcPr>
          <w:p w14:paraId="0F33EFAC" w14:textId="4253F0E2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12731563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6136E46" w14:textId="31F47792" w:rsidR="006E389F" w:rsidRPr="0070775E" w:rsidRDefault="006E389F" w:rsidP="006B2D26">
            <w:pPr>
              <w:widowControl w:val="0"/>
              <w:spacing w:after="80"/>
              <w:ind w:firstLine="33"/>
              <w:rPr>
                <w:b w:val="0"/>
                <w:bCs w:val="0"/>
              </w:rPr>
            </w:pPr>
            <w:r w:rsidRPr="0070775E">
              <w:rPr>
                <w:b w:val="0"/>
                <w:bCs w:val="0"/>
                <w:i/>
                <w:iCs/>
              </w:rPr>
              <w:t xml:space="preserve">Tap1 </w:t>
            </w:r>
            <w:r w:rsidRPr="0070775E">
              <w:rPr>
                <w:b w:val="0"/>
                <w:bCs w:val="0"/>
              </w:rPr>
              <w:t>Reverse</w:t>
            </w:r>
          </w:p>
        </w:tc>
        <w:tc>
          <w:tcPr>
            <w:tcW w:w="5245" w:type="dxa"/>
          </w:tcPr>
          <w:p w14:paraId="727A40C1" w14:textId="35B68C4C" w:rsidR="006E389F" w:rsidRPr="0070775E" w:rsidRDefault="006E389F" w:rsidP="006B2D26">
            <w:pPr>
              <w:widowControl w:val="0"/>
              <w:spacing w:after="80"/>
              <w:ind w:firstLine="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AATGAGACAAGGTTGCCGCTG</w:t>
            </w:r>
          </w:p>
        </w:tc>
        <w:tc>
          <w:tcPr>
            <w:tcW w:w="1559" w:type="dxa"/>
          </w:tcPr>
          <w:p w14:paraId="57131756" w14:textId="038682A0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157D2190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40833F4" w14:textId="6E5B586B" w:rsidR="006E389F" w:rsidRPr="0070775E" w:rsidRDefault="006E389F" w:rsidP="006B2D26">
            <w:pPr>
              <w:widowControl w:val="0"/>
              <w:spacing w:after="80"/>
              <w:ind w:firstLine="33"/>
              <w:rPr>
                <w:b w:val="0"/>
                <w:bCs w:val="0"/>
              </w:rPr>
            </w:pPr>
            <w:r w:rsidRPr="0070775E">
              <w:rPr>
                <w:b w:val="0"/>
                <w:bCs w:val="0"/>
                <w:i/>
                <w:iCs/>
              </w:rPr>
              <w:t xml:space="preserve">Tap2 </w:t>
            </w:r>
            <w:r w:rsidRPr="0070775E">
              <w:rPr>
                <w:b w:val="0"/>
                <w:bCs w:val="0"/>
              </w:rPr>
              <w:t>Forward</w:t>
            </w:r>
          </w:p>
        </w:tc>
        <w:tc>
          <w:tcPr>
            <w:tcW w:w="5245" w:type="dxa"/>
          </w:tcPr>
          <w:p w14:paraId="29BE124D" w14:textId="17D45E7A" w:rsidR="006E389F" w:rsidRPr="0070775E" w:rsidRDefault="006E389F" w:rsidP="006B2D26">
            <w:pPr>
              <w:widowControl w:val="0"/>
              <w:spacing w:after="80"/>
              <w:ind w:firstLine="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TGTGAGGACGCTCAAGTGAT</w:t>
            </w:r>
          </w:p>
        </w:tc>
        <w:tc>
          <w:tcPr>
            <w:tcW w:w="1559" w:type="dxa"/>
          </w:tcPr>
          <w:p w14:paraId="7BD0D4B5" w14:textId="7750D3DD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254D60EE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C7D43E3" w14:textId="3C4A7F5B" w:rsidR="006E389F" w:rsidRPr="0070775E" w:rsidRDefault="006E389F" w:rsidP="006B2D26">
            <w:pPr>
              <w:widowControl w:val="0"/>
              <w:spacing w:after="80"/>
              <w:ind w:firstLine="33"/>
              <w:rPr>
                <w:b w:val="0"/>
                <w:bCs w:val="0"/>
              </w:rPr>
            </w:pPr>
            <w:r w:rsidRPr="0070775E">
              <w:rPr>
                <w:b w:val="0"/>
                <w:bCs w:val="0"/>
                <w:i/>
                <w:iCs/>
              </w:rPr>
              <w:t xml:space="preserve">Tap2 </w:t>
            </w:r>
            <w:r w:rsidRPr="0070775E">
              <w:rPr>
                <w:b w:val="0"/>
                <w:bCs w:val="0"/>
              </w:rPr>
              <w:t>Reverse</w:t>
            </w:r>
          </w:p>
        </w:tc>
        <w:tc>
          <w:tcPr>
            <w:tcW w:w="5245" w:type="dxa"/>
          </w:tcPr>
          <w:p w14:paraId="6CA24C9B" w14:textId="430E7E88" w:rsidR="006E389F" w:rsidRPr="0070775E" w:rsidRDefault="006E389F" w:rsidP="006B2D26">
            <w:pPr>
              <w:widowControl w:val="0"/>
              <w:spacing w:after="80"/>
              <w:ind w:firstLine="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CTCCAGTTCTGTAGGGCCTGT</w:t>
            </w:r>
          </w:p>
        </w:tc>
        <w:tc>
          <w:tcPr>
            <w:tcW w:w="1559" w:type="dxa"/>
          </w:tcPr>
          <w:p w14:paraId="2961BAF0" w14:textId="60247A5E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0A226A16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48C58D7" w14:textId="6D05F26E" w:rsidR="006E389F" w:rsidRPr="0070775E" w:rsidRDefault="006E389F" w:rsidP="006B2D26">
            <w:pPr>
              <w:widowControl w:val="0"/>
              <w:spacing w:after="80"/>
              <w:ind w:firstLine="33"/>
              <w:rPr>
                <w:b w:val="0"/>
                <w:bCs w:val="0"/>
              </w:rPr>
            </w:pPr>
            <w:r w:rsidRPr="0070775E">
              <w:rPr>
                <w:b w:val="0"/>
                <w:bCs w:val="0"/>
                <w:i/>
                <w:iCs/>
              </w:rPr>
              <w:t xml:space="preserve">Nlrc5 </w:t>
            </w:r>
            <w:r w:rsidRPr="0070775E">
              <w:rPr>
                <w:b w:val="0"/>
                <w:bCs w:val="0"/>
              </w:rPr>
              <w:t>Forward</w:t>
            </w:r>
          </w:p>
        </w:tc>
        <w:tc>
          <w:tcPr>
            <w:tcW w:w="5245" w:type="dxa"/>
          </w:tcPr>
          <w:p w14:paraId="3738E36F" w14:textId="44874132" w:rsidR="006E389F" w:rsidRPr="0070775E" w:rsidRDefault="006E389F" w:rsidP="006B2D26">
            <w:pPr>
              <w:widowControl w:val="0"/>
              <w:spacing w:after="80"/>
              <w:ind w:firstLine="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TTGCCCAGAAACTGGACCTC</w:t>
            </w:r>
          </w:p>
        </w:tc>
        <w:tc>
          <w:tcPr>
            <w:tcW w:w="1559" w:type="dxa"/>
          </w:tcPr>
          <w:p w14:paraId="1C79DD10" w14:textId="658AE587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4B89D17D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54C751A" w14:textId="53CAB25E" w:rsidR="006E389F" w:rsidRPr="0070775E" w:rsidRDefault="006E389F" w:rsidP="006B2D26">
            <w:pPr>
              <w:widowControl w:val="0"/>
              <w:spacing w:after="80"/>
              <w:ind w:firstLine="33"/>
              <w:rPr>
                <w:b w:val="0"/>
                <w:bCs w:val="0"/>
              </w:rPr>
            </w:pPr>
            <w:r w:rsidRPr="0070775E">
              <w:rPr>
                <w:b w:val="0"/>
                <w:bCs w:val="0"/>
                <w:i/>
                <w:iCs/>
              </w:rPr>
              <w:t xml:space="preserve">Nlrc5 </w:t>
            </w:r>
            <w:r w:rsidRPr="0070775E">
              <w:rPr>
                <w:b w:val="0"/>
                <w:bCs w:val="0"/>
              </w:rPr>
              <w:t>Reverse</w:t>
            </w:r>
          </w:p>
        </w:tc>
        <w:tc>
          <w:tcPr>
            <w:tcW w:w="5245" w:type="dxa"/>
          </w:tcPr>
          <w:p w14:paraId="41355F9B" w14:textId="587490A4" w:rsidR="006E389F" w:rsidRPr="0070775E" w:rsidRDefault="006E389F" w:rsidP="006B2D26">
            <w:pPr>
              <w:widowControl w:val="0"/>
              <w:spacing w:after="80"/>
              <w:ind w:firstLine="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CACGGTGTTGTTTAGCAGGC</w:t>
            </w:r>
          </w:p>
        </w:tc>
        <w:tc>
          <w:tcPr>
            <w:tcW w:w="1559" w:type="dxa"/>
          </w:tcPr>
          <w:p w14:paraId="37A18C22" w14:textId="428615A0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4E9B7F49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B9C326B" w14:textId="320EAB50" w:rsidR="006E389F" w:rsidRPr="0070775E" w:rsidRDefault="006E389F" w:rsidP="006B2D26">
            <w:pPr>
              <w:widowControl w:val="0"/>
              <w:spacing w:after="80"/>
              <w:ind w:firstLine="33"/>
              <w:rPr>
                <w:b w:val="0"/>
                <w:bCs w:val="0"/>
                <w:i/>
                <w:iCs/>
              </w:rPr>
            </w:pPr>
            <w:proofErr w:type="spellStart"/>
            <w:r w:rsidRPr="0070775E">
              <w:rPr>
                <w:b w:val="0"/>
                <w:bCs w:val="0"/>
                <w:i/>
                <w:iCs/>
              </w:rPr>
              <w:t>Gapdh</w:t>
            </w:r>
            <w:proofErr w:type="spellEnd"/>
            <w:r w:rsidRPr="0070775E">
              <w:rPr>
                <w:b w:val="0"/>
                <w:bCs w:val="0"/>
              </w:rPr>
              <w:t xml:space="preserve"> Forward</w:t>
            </w:r>
          </w:p>
        </w:tc>
        <w:tc>
          <w:tcPr>
            <w:tcW w:w="5245" w:type="dxa"/>
          </w:tcPr>
          <w:p w14:paraId="12472717" w14:textId="77CEFD2B" w:rsidR="006E389F" w:rsidRPr="0070775E" w:rsidRDefault="006E389F" w:rsidP="006B2D26">
            <w:pPr>
              <w:widowControl w:val="0"/>
              <w:spacing w:after="80"/>
              <w:ind w:firstLine="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CATGTTCCAGTATGACTCCA</w:t>
            </w:r>
          </w:p>
        </w:tc>
        <w:tc>
          <w:tcPr>
            <w:tcW w:w="1559" w:type="dxa"/>
          </w:tcPr>
          <w:p w14:paraId="4EB34644" w14:textId="5AD3440B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  <w:tr w:rsidR="006E389F" w:rsidRPr="0070775E" w14:paraId="0E2D5C64" w14:textId="77777777" w:rsidTr="003979C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E6EF287" w14:textId="75E649B6" w:rsidR="006E389F" w:rsidRPr="0070775E" w:rsidRDefault="006E389F" w:rsidP="006B2D26">
            <w:pPr>
              <w:widowControl w:val="0"/>
              <w:spacing w:after="80"/>
              <w:ind w:firstLine="33"/>
              <w:rPr>
                <w:b w:val="0"/>
                <w:bCs w:val="0"/>
                <w:i/>
                <w:iCs/>
              </w:rPr>
            </w:pPr>
            <w:proofErr w:type="spellStart"/>
            <w:r w:rsidRPr="0070775E">
              <w:rPr>
                <w:b w:val="0"/>
                <w:bCs w:val="0"/>
                <w:i/>
                <w:iCs/>
              </w:rPr>
              <w:t>Gapdh</w:t>
            </w:r>
            <w:proofErr w:type="spellEnd"/>
            <w:r w:rsidRPr="0070775E">
              <w:rPr>
                <w:b w:val="0"/>
                <w:bCs w:val="0"/>
              </w:rPr>
              <w:t xml:space="preserve"> Reverse</w:t>
            </w:r>
          </w:p>
        </w:tc>
        <w:tc>
          <w:tcPr>
            <w:tcW w:w="5245" w:type="dxa"/>
          </w:tcPr>
          <w:p w14:paraId="415B0B2C" w14:textId="1EA6C4A7" w:rsidR="006E389F" w:rsidRPr="0070775E" w:rsidRDefault="006E389F" w:rsidP="006B2D26">
            <w:pPr>
              <w:widowControl w:val="0"/>
              <w:spacing w:after="80"/>
              <w:ind w:firstLine="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TGAAGACACCAGTAGACTCC</w:t>
            </w:r>
          </w:p>
        </w:tc>
        <w:tc>
          <w:tcPr>
            <w:tcW w:w="1559" w:type="dxa"/>
          </w:tcPr>
          <w:p w14:paraId="5CC86090" w14:textId="7ED3061E" w:rsidR="006E389F" w:rsidRPr="0070775E" w:rsidRDefault="006E389F" w:rsidP="006B2D26">
            <w:pPr>
              <w:widowControl w:val="0"/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70775E">
              <w:rPr>
                <w:color w:val="000000"/>
                <w:shd w:val="clear" w:color="auto" w:fill="FFFFFF"/>
              </w:rPr>
              <w:t>qPCR</w:t>
            </w:r>
          </w:p>
        </w:tc>
      </w:tr>
    </w:tbl>
    <w:p w14:paraId="6E3BD232" w14:textId="0FDF0C92" w:rsidR="002B1F47" w:rsidRPr="003068D3" w:rsidRDefault="002B1F47" w:rsidP="005B51BD">
      <w:pPr>
        <w:spacing w:after="120"/>
        <w:jc w:val="left"/>
      </w:pPr>
      <w:r w:rsidRPr="003068D3">
        <w:rPr>
          <w:b/>
          <w:bCs/>
        </w:rPr>
        <w:lastRenderedPageBreak/>
        <w:t xml:space="preserve">Table </w:t>
      </w:r>
      <w:r w:rsidR="0016505B" w:rsidRPr="003068D3">
        <w:rPr>
          <w:b/>
          <w:bCs/>
        </w:rPr>
        <w:t>S</w:t>
      </w:r>
      <w:r w:rsidRPr="003068D3">
        <w:rPr>
          <w:b/>
          <w:bCs/>
        </w:rPr>
        <w:t>2</w:t>
      </w:r>
      <w:r w:rsidR="00AB0A1B">
        <w:rPr>
          <w:b/>
          <w:bCs/>
        </w:rPr>
        <w:t>. Antibodies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842"/>
        <w:gridCol w:w="3118"/>
      </w:tblGrid>
      <w:tr w:rsidR="002B1F47" w:rsidRPr="003068D3" w14:paraId="4E425A99" w14:textId="77777777" w:rsidTr="00A97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8A16D" w14:textId="77777777" w:rsidR="002B1F47" w:rsidRPr="003068D3" w:rsidRDefault="002B1F47" w:rsidP="008714CA">
            <w:pPr>
              <w:spacing w:after="80"/>
              <w:ind w:firstLine="0"/>
            </w:pPr>
            <w:r w:rsidRPr="003068D3">
              <w:t>Targe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5ACBD" w14:textId="77777777" w:rsidR="002B1F47" w:rsidRPr="003068D3" w:rsidRDefault="002B1F47" w:rsidP="008714CA">
            <w:pPr>
              <w:spacing w:after="8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068D3">
              <w:t>Fluorophore or Secondar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095D8" w14:textId="77777777" w:rsidR="002B1F47" w:rsidRPr="003068D3" w:rsidRDefault="002B1F47" w:rsidP="008714CA">
            <w:pPr>
              <w:spacing w:after="8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068D3">
              <w:t>Purpos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1485F" w14:textId="77777777" w:rsidR="002B1F47" w:rsidRPr="003068D3" w:rsidRDefault="002B1F47" w:rsidP="008714CA">
            <w:pPr>
              <w:spacing w:after="8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068D3">
              <w:t>Source</w:t>
            </w:r>
          </w:p>
        </w:tc>
      </w:tr>
      <w:tr w:rsidR="002B1F47" w:rsidRPr="003068D3" w14:paraId="503E4E0D" w14:textId="77777777" w:rsidTr="00A9759E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</w:tcBorders>
          </w:tcPr>
          <w:p w14:paraId="629A839C" w14:textId="457EAC15" w:rsidR="002B1F47" w:rsidRPr="003068D3" w:rsidRDefault="00B874E4" w:rsidP="008714CA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</w:rPr>
              <w:t>b-</w:t>
            </w:r>
            <w:r w:rsidR="002B1F47" w:rsidRPr="003068D3">
              <w:rPr>
                <w:b w:val="0"/>
                <w:bCs w:val="0"/>
              </w:rPr>
              <w:t>Acti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B7E451" w14:textId="77777777" w:rsidR="002B1F47" w:rsidRPr="003068D3" w:rsidRDefault="002B1F47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Anti-rabbit IgG HRP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5BEDFCE" w14:textId="77777777" w:rsidR="002B1F47" w:rsidRPr="003068D3" w:rsidRDefault="002B1F47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Western Blot</w:t>
            </w:r>
          </w:p>
        </w:tc>
        <w:tc>
          <w:tcPr>
            <w:tcW w:w="3118" w:type="dxa"/>
            <w:tcBorders>
              <w:top w:val="single" w:sz="4" w:space="0" w:color="auto"/>
              <w:right w:val="single" w:sz="4" w:space="0" w:color="auto"/>
            </w:tcBorders>
          </w:tcPr>
          <w:p w14:paraId="569C9649" w14:textId="77777777" w:rsidR="002B1F47" w:rsidRPr="003068D3" w:rsidRDefault="002B1F47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Cell Signaling (8457S)</w:t>
            </w:r>
          </w:p>
        </w:tc>
      </w:tr>
      <w:tr w:rsidR="00291D2E" w:rsidRPr="003068D3" w14:paraId="3133118D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</w:tcBorders>
          </w:tcPr>
          <w:p w14:paraId="497D3ECD" w14:textId="76D4EA21" w:rsidR="00291D2E" w:rsidRPr="003068D3" w:rsidRDefault="00291D2E" w:rsidP="008714CA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</w:rPr>
              <w:t>GAPDH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DF22CD" w14:textId="61EAC073" w:rsidR="00291D2E" w:rsidRPr="003068D3" w:rsidRDefault="00291D2E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Anti-mouse IgG HRP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F46F4A1" w14:textId="7204A049" w:rsidR="00291D2E" w:rsidRPr="003068D3" w:rsidRDefault="00CA6450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Western Blot</w:t>
            </w:r>
          </w:p>
        </w:tc>
        <w:tc>
          <w:tcPr>
            <w:tcW w:w="3118" w:type="dxa"/>
            <w:tcBorders>
              <w:top w:val="single" w:sz="4" w:space="0" w:color="auto"/>
              <w:right w:val="single" w:sz="4" w:space="0" w:color="auto"/>
            </w:tcBorders>
          </w:tcPr>
          <w:p w14:paraId="40239C61" w14:textId="281E559C" w:rsidR="00291D2E" w:rsidRPr="003068D3" w:rsidRDefault="00291D2E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 w:rsidRPr="003068D3">
              <w:rPr>
                <w:color w:val="000000"/>
                <w:shd w:val="clear" w:color="auto" w:fill="FFFFFF"/>
              </w:rPr>
              <w:t>ThermoFisher</w:t>
            </w:r>
            <w:proofErr w:type="spellEnd"/>
            <w:r w:rsidRPr="003068D3">
              <w:rPr>
                <w:color w:val="000000"/>
                <w:shd w:val="clear" w:color="auto" w:fill="FFFFFF"/>
              </w:rPr>
              <w:t xml:space="preserve"> (PIMA515738)</w:t>
            </w:r>
          </w:p>
        </w:tc>
      </w:tr>
      <w:tr w:rsidR="00B874E4" w:rsidRPr="003068D3" w14:paraId="47029B1E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</w:tcBorders>
          </w:tcPr>
          <w:p w14:paraId="76BD2E3D" w14:textId="3AE39DFB" w:rsidR="00B874E4" w:rsidRPr="003068D3" w:rsidRDefault="00AF1D30" w:rsidP="008714CA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</w:rPr>
              <w:t>P</w:t>
            </w:r>
            <w:r w:rsidR="00B874E4" w:rsidRPr="003068D3">
              <w:rPr>
                <w:b w:val="0"/>
                <w:bCs w:val="0"/>
              </w:rPr>
              <w:t>hospho-T</w:t>
            </w:r>
            <w:r w:rsidR="009D5EA5" w:rsidRPr="003068D3">
              <w:rPr>
                <w:b w:val="0"/>
                <w:bCs w:val="0"/>
              </w:rPr>
              <w:t>BK</w:t>
            </w:r>
            <w:r w:rsidR="00B874E4" w:rsidRPr="003068D3">
              <w:rPr>
                <w:b w:val="0"/>
                <w:bCs w:val="0"/>
              </w:rPr>
              <w:t>1 (Ser17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2A3C648" w14:textId="29AB99EF" w:rsidR="00B874E4" w:rsidRPr="003068D3" w:rsidRDefault="00B874E4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Anti-rabbit IgG HRP or Alexa 48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FFA9630" w14:textId="373D21B1" w:rsidR="00B874E4" w:rsidRPr="003068D3" w:rsidRDefault="00B874E4" w:rsidP="008714CA">
            <w:pPr>
              <w:spacing w:after="80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Western Blot, Flow Cytometry</w:t>
            </w:r>
          </w:p>
        </w:tc>
        <w:tc>
          <w:tcPr>
            <w:tcW w:w="3118" w:type="dxa"/>
            <w:tcBorders>
              <w:top w:val="single" w:sz="4" w:space="0" w:color="auto"/>
              <w:right w:val="single" w:sz="4" w:space="0" w:color="auto"/>
            </w:tcBorders>
          </w:tcPr>
          <w:p w14:paraId="7B60AE10" w14:textId="3F426229" w:rsidR="00B874E4" w:rsidRPr="003068D3" w:rsidRDefault="00B874E4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Cell Signaling (5483S)</w:t>
            </w:r>
          </w:p>
        </w:tc>
      </w:tr>
      <w:tr w:rsidR="00B874E4" w:rsidRPr="003068D3" w14:paraId="35E70933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4A0598C0" w14:textId="2CB72EE7" w:rsidR="00B874E4" w:rsidRPr="003068D3" w:rsidRDefault="009D5EA5" w:rsidP="008714CA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</w:rPr>
              <w:t>TBK1</w:t>
            </w:r>
          </w:p>
        </w:tc>
        <w:tc>
          <w:tcPr>
            <w:tcW w:w="2268" w:type="dxa"/>
          </w:tcPr>
          <w:p w14:paraId="53C1E932" w14:textId="0DFCF8D1" w:rsidR="00B874E4" w:rsidRPr="003068D3" w:rsidRDefault="00B874E4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Anti-rabbit IgG HRP</w:t>
            </w:r>
          </w:p>
        </w:tc>
        <w:tc>
          <w:tcPr>
            <w:tcW w:w="1842" w:type="dxa"/>
          </w:tcPr>
          <w:p w14:paraId="511C0F23" w14:textId="3CE22AE4" w:rsidR="00B874E4" w:rsidRPr="003068D3" w:rsidRDefault="00B874E4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Western Blot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3C7D81BD" w14:textId="4B9432D0" w:rsidR="00B874E4" w:rsidRPr="003068D3" w:rsidRDefault="00B874E4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Cell Signaling (3504S)</w:t>
            </w:r>
          </w:p>
        </w:tc>
      </w:tr>
      <w:tr w:rsidR="00453B8C" w:rsidRPr="003068D3" w14:paraId="2199F605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5A157AA4" w14:textId="17C50CF1" w:rsidR="00453B8C" w:rsidRPr="003068D3" w:rsidRDefault="00453B8C" w:rsidP="008714CA">
            <w:pPr>
              <w:spacing w:after="80"/>
              <w:ind w:firstLine="0"/>
            </w:pPr>
            <w:r w:rsidRPr="003068D3">
              <w:rPr>
                <w:b w:val="0"/>
                <w:bCs w:val="0"/>
              </w:rPr>
              <w:t>Phospho-STAT1 (Tyr701)</w:t>
            </w:r>
          </w:p>
        </w:tc>
        <w:tc>
          <w:tcPr>
            <w:tcW w:w="2268" w:type="dxa"/>
          </w:tcPr>
          <w:p w14:paraId="050ED321" w14:textId="3329895C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Anti-rabbit IgG HRP</w:t>
            </w:r>
          </w:p>
        </w:tc>
        <w:tc>
          <w:tcPr>
            <w:tcW w:w="1842" w:type="dxa"/>
          </w:tcPr>
          <w:p w14:paraId="24C63B88" w14:textId="7BA2D6AB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Western Blot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63E6A021" w14:textId="28D22736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Cell Signaling (7649S)</w:t>
            </w:r>
          </w:p>
        </w:tc>
      </w:tr>
      <w:tr w:rsidR="00453B8C" w:rsidRPr="003068D3" w14:paraId="1676838D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2A7FE41A" w14:textId="6505CDBB" w:rsidR="00453B8C" w:rsidRPr="003068D3" w:rsidRDefault="00453B8C" w:rsidP="008714CA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</w:rPr>
              <w:t xml:space="preserve">STAT1 </w:t>
            </w:r>
          </w:p>
        </w:tc>
        <w:tc>
          <w:tcPr>
            <w:tcW w:w="2268" w:type="dxa"/>
          </w:tcPr>
          <w:p w14:paraId="075E7B76" w14:textId="0B0238EC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68D3">
              <w:rPr>
                <w:color w:val="000000"/>
                <w:shd w:val="clear" w:color="auto" w:fill="FFFFFF"/>
              </w:rPr>
              <w:t>Anti-rabbit IgG HRP</w:t>
            </w:r>
          </w:p>
        </w:tc>
        <w:tc>
          <w:tcPr>
            <w:tcW w:w="1842" w:type="dxa"/>
          </w:tcPr>
          <w:p w14:paraId="4EB31251" w14:textId="73CBA450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Western Blot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46D28CF6" w14:textId="05DDFB09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Santa Cruz (sc-464)</w:t>
            </w:r>
          </w:p>
        </w:tc>
      </w:tr>
      <w:tr w:rsidR="00453B8C" w:rsidRPr="003068D3" w14:paraId="24C689A0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5BA164F4" w14:textId="60F7A287" w:rsidR="00453B8C" w:rsidRPr="003068D3" w:rsidRDefault="00453B8C" w:rsidP="008714CA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</w:rPr>
              <w:t>Phospho-STAT3 (Tyr705)</w:t>
            </w:r>
          </w:p>
        </w:tc>
        <w:tc>
          <w:tcPr>
            <w:tcW w:w="2268" w:type="dxa"/>
          </w:tcPr>
          <w:p w14:paraId="59AACF56" w14:textId="6F5221F8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68D3">
              <w:rPr>
                <w:rFonts w:cs="Arial"/>
                <w:color w:val="000000"/>
                <w:shd w:val="clear" w:color="auto" w:fill="FFFFFF"/>
              </w:rPr>
              <w:t>Anti-rabbit IgG HRP</w:t>
            </w:r>
          </w:p>
        </w:tc>
        <w:tc>
          <w:tcPr>
            <w:tcW w:w="1842" w:type="dxa"/>
          </w:tcPr>
          <w:p w14:paraId="08E10943" w14:textId="3CEE11A4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rFonts w:cs="Arial"/>
                <w:color w:val="000000"/>
                <w:shd w:val="clear" w:color="auto" w:fill="FFFFFF"/>
              </w:rPr>
              <w:t>Western Blot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3C2CFBD9" w14:textId="1427A5CF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rFonts w:cs="Arial"/>
                <w:color w:val="000000"/>
                <w:shd w:val="clear" w:color="auto" w:fill="FFFFFF"/>
              </w:rPr>
              <w:t>Cell Signaling (9131S)</w:t>
            </w:r>
          </w:p>
        </w:tc>
      </w:tr>
      <w:tr w:rsidR="00453B8C" w:rsidRPr="003068D3" w14:paraId="58D3BA2E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6F9A9823" w14:textId="651BB10F" w:rsidR="00453B8C" w:rsidRPr="003068D3" w:rsidRDefault="00453B8C" w:rsidP="008714CA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</w:rPr>
              <w:t>STAT3</w:t>
            </w:r>
          </w:p>
        </w:tc>
        <w:tc>
          <w:tcPr>
            <w:tcW w:w="2268" w:type="dxa"/>
          </w:tcPr>
          <w:p w14:paraId="18CB6ED4" w14:textId="2C91A945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rFonts w:cs="Arial"/>
                <w:color w:val="000000"/>
                <w:shd w:val="clear" w:color="auto" w:fill="FFFFFF"/>
              </w:rPr>
              <w:t>Anti-rabbit IgG HRP</w:t>
            </w:r>
          </w:p>
        </w:tc>
        <w:tc>
          <w:tcPr>
            <w:tcW w:w="1842" w:type="dxa"/>
          </w:tcPr>
          <w:p w14:paraId="4F677516" w14:textId="6B177682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rFonts w:cs="Arial"/>
                <w:color w:val="000000"/>
                <w:shd w:val="clear" w:color="auto" w:fill="FFFFFF"/>
              </w:rPr>
              <w:t>Western Blot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4F039E10" w14:textId="7E2A4D23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rFonts w:cs="Arial"/>
                <w:color w:val="000000"/>
                <w:shd w:val="clear" w:color="auto" w:fill="FFFFFF"/>
              </w:rPr>
              <w:t>Cell Signaling (12640S)</w:t>
            </w:r>
          </w:p>
        </w:tc>
      </w:tr>
      <w:tr w:rsidR="00453B8C" w:rsidRPr="003068D3" w14:paraId="02E890FB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4D9A65E7" w14:textId="077B8278" w:rsidR="00453B8C" w:rsidRPr="00614F9B" w:rsidRDefault="00AB0A1B" w:rsidP="008714CA">
            <w:pPr>
              <w:spacing w:after="80"/>
              <w:ind w:firstLine="0"/>
            </w:pPr>
            <w:r w:rsidRPr="00AB0A1B">
              <w:rPr>
                <w:rFonts w:ascii="Symbol" w:hAnsi="Symbol"/>
                <w:b w:val="0"/>
                <w:bCs w:val="0"/>
              </w:rPr>
              <w:t>g</w:t>
            </w:r>
            <w:r>
              <w:rPr>
                <w:b w:val="0"/>
                <w:bCs w:val="0"/>
              </w:rPr>
              <w:t>H2AX</w:t>
            </w:r>
          </w:p>
        </w:tc>
        <w:tc>
          <w:tcPr>
            <w:tcW w:w="2268" w:type="dxa"/>
          </w:tcPr>
          <w:p w14:paraId="37443E0A" w14:textId="0F575FC9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Anti-rabbit IgG HRP</w:t>
            </w:r>
          </w:p>
        </w:tc>
        <w:tc>
          <w:tcPr>
            <w:tcW w:w="1842" w:type="dxa"/>
          </w:tcPr>
          <w:p w14:paraId="500CC76B" w14:textId="260255B9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Western Blot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154B4025" w14:textId="6810A4C0" w:rsidR="00453B8C" w:rsidRPr="003068D3" w:rsidRDefault="00AB0A1B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Cell Signaling (9718S)</w:t>
            </w:r>
          </w:p>
        </w:tc>
      </w:tr>
      <w:tr w:rsidR="00453B8C" w:rsidRPr="003068D3" w14:paraId="213E0174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2F0E8FE0" w14:textId="68109FAF" w:rsidR="00453B8C" w:rsidRPr="003068D3" w:rsidRDefault="00AB0A1B" w:rsidP="008714CA">
            <w:pPr>
              <w:spacing w:after="80"/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3-Ac</w:t>
            </w:r>
          </w:p>
        </w:tc>
        <w:tc>
          <w:tcPr>
            <w:tcW w:w="2268" w:type="dxa"/>
          </w:tcPr>
          <w:p w14:paraId="5CB26209" w14:textId="41BBCA35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Anti-rabbit IgG HRP</w:t>
            </w:r>
          </w:p>
        </w:tc>
        <w:tc>
          <w:tcPr>
            <w:tcW w:w="1842" w:type="dxa"/>
          </w:tcPr>
          <w:p w14:paraId="4267E60F" w14:textId="5C491FC1" w:rsidR="00453B8C" w:rsidRPr="003068D3" w:rsidRDefault="00453B8C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Western Blot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26F1B1C8" w14:textId="3B558CC6" w:rsidR="00453B8C" w:rsidRPr="003068D3" w:rsidRDefault="00614F9B" w:rsidP="008714CA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EMD Millipore (06-599)</w:t>
            </w:r>
          </w:p>
        </w:tc>
      </w:tr>
      <w:tr w:rsidR="00614F9B" w:rsidRPr="003068D3" w14:paraId="0E31A970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1D88AE49" w14:textId="5EE17ED1" w:rsidR="00614F9B" w:rsidRPr="003068D3" w:rsidRDefault="00614F9B" w:rsidP="00614F9B">
            <w:pPr>
              <w:spacing w:after="80"/>
              <w:ind w:firstLine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3</w:t>
            </w:r>
          </w:p>
        </w:tc>
        <w:tc>
          <w:tcPr>
            <w:tcW w:w="2268" w:type="dxa"/>
          </w:tcPr>
          <w:p w14:paraId="1F92DB6C" w14:textId="14BD1D80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Anti-rabbit IgG HRP</w:t>
            </w:r>
          </w:p>
        </w:tc>
        <w:tc>
          <w:tcPr>
            <w:tcW w:w="1842" w:type="dxa"/>
          </w:tcPr>
          <w:p w14:paraId="5FF87ADA" w14:textId="77E66CF9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Western Blot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5A8DD503" w14:textId="64A0CA3D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>
              <w:rPr>
                <w:color w:val="000000"/>
                <w:shd w:val="clear" w:color="auto" w:fill="FFFFFF"/>
              </w:rPr>
              <w:t>AbCam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(ab1791)</w:t>
            </w:r>
          </w:p>
        </w:tc>
      </w:tr>
      <w:tr w:rsidR="00614F9B" w:rsidRPr="003068D3" w14:paraId="2AE113F5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223DDCE5" w14:textId="44FA7208" w:rsidR="00614F9B" w:rsidRPr="003068D3" w:rsidRDefault="00614F9B" w:rsidP="00614F9B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</w:rPr>
              <w:t>CD3</w:t>
            </w:r>
          </w:p>
        </w:tc>
        <w:tc>
          <w:tcPr>
            <w:tcW w:w="2268" w:type="dxa"/>
          </w:tcPr>
          <w:p w14:paraId="3A50014D" w14:textId="56F56EF4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APCCY7</w:t>
            </w:r>
          </w:p>
        </w:tc>
        <w:tc>
          <w:tcPr>
            <w:tcW w:w="1842" w:type="dxa"/>
          </w:tcPr>
          <w:p w14:paraId="2A4EC516" w14:textId="20AE5C83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Flow Cytometry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2AEB95DD" w14:textId="5C1FC735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 w:rsidRPr="003068D3">
              <w:rPr>
                <w:color w:val="000000"/>
                <w:shd w:val="clear" w:color="auto" w:fill="FFFFFF"/>
              </w:rPr>
              <w:t>Biolegend</w:t>
            </w:r>
            <w:proofErr w:type="spellEnd"/>
            <w:r w:rsidRPr="003068D3">
              <w:rPr>
                <w:color w:val="000000"/>
                <w:shd w:val="clear" w:color="auto" w:fill="FFFFFF"/>
              </w:rPr>
              <w:t xml:space="preserve"> (100222)</w:t>
            </w:r>
          </w:p>
        </w:tc>
      </w:tr>
      <w:tr w:rsidR="00614F9B" w:rsidRPr="003068D3" w14:paraId="5A2A8D8C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7CA4F769" w14:textId="4A2A303E" w:rsidR="00614F9B" w:rsidRPr="003068D3" w:rsidRDefault="00614F9B" w:rsidP="00614F9B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</w:rPr>
              <w:t>CD8A</w:t>
            </w:r>
          </w:p>
        </w:tc>
        <w:tc>
          <w:tcPr>
            <w:tcW w:w="2268" w:type="dxa"/>
          </w:tcPr>
          <w:p w14:paraId="5FB46FB4" w14:textId="4F899B41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068D3">
              <w:rPr>
                <w:color w:val="000000"/>
              </w:rPr>
              <w:t>ALEXA-700</w:t>
            </w:r>
          </w:p>
        </w:tc>
        <w:tc>
          <w:tcPr>
            <w:tcW w:w="1842" w:type="dxa"/>
          </w:tcPr>
          <w:p w14:paraId="282E3046" w14:textId="6D15F98E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Flow Cytometry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0EFEA5C7" w14:textId="7F13C0D5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 w:rsidRPr="003068D3">
              <w:rPr>
                <w:color w:val="000000"/>
                <w:shd w:val="clear" w:color="auto" w:fill="FFFFFF"/>
              </w:rPr>
              <w:t>ThermoFisher</w:t>
            </w:r>
            <w:proofErr w:type="spellEnd"/>
            <w:r w:rsidRPr="003068D3">
              <w:rPr>
                <w:color w:val="000000"/>
                <w:shd w:val="clear" w:color="auto" w:fill="FFFFFF"/>
              </w:rPr>
              <w:t xml:space="preserve"> (56-0081-82)</w:t>
            </w:r>
          </w:p>
        </w:tc>
      </w:tr>
      <w:tr w:rsidR="00614F9B" w:rsidRPr="003068D3" w14:paraId="0E63AF17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17C75B39" w14:textId="33D99C26" w:rsidR="00614F9B" w:rsidRPr="003068D3" w:rsidRDefault="00614F9B" w:rsidP="00614F9B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</w:rPr>
              <w:t>CD45</w:t>
            </w:r>
          </w:p>
        </w:tc>
        <w:tc>
          <w:tcPr>
            <w:tcW w:w="2268" w:type="dxa"/>
          </w:tcPr>
          <w:p w14:paraId="56035C8B" w14:textId="3E481F84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</w:rPr>
              <w:t>ALEXA-700</w:t>
            </w:r>
          </w:p>
        </w:tc>
        <w:tc>
          <w:tcPr>
            <w:tcW w:w="1842" w:type="dxa"/>
          </w:tcPr>
          <w:p w14:paraId="5A021B3C" w14:textId="6FEDF041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Flow Cytometry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1DDBA55D" w14:textId="1626DDA2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 w:rsidRPr="003068D3">
              <w:rPr>
                <w:color w:val="000000"/>
                <w:shd w:val="clear" w:color="auto" w:fill="FFFFFF"/>
              </w:rPr>
              <w:t>ThermoFisher</w:t>
            </w:r>
            <w:proofErr w:type="spellEnd"/>
            <w:r w:rsidRPr="003068D3">
              <w:rPr>
                <w:color w:val="000000"/>
                <w:shd w:val="clear" w:color="auto" w:fill="FFFFFF"/>
              </w:rPr>
              <w:t xml:space="preserve"> (56-0451-82)</w:t>
            </w:r>
          </w:p>
        </w:tc>
      </w:tr>
      <w:tr w:rsidR="00614F9B" w:rsidRPr="003068D3" w14:paraId="7AD5FAF5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7B4F6C11" w14:textId="6C11589B" w:rsidR="00614F9B" w:rsidRPr="003068D3" w:rsidRDefault="00614F9B" w:rsidP="00614F9B">
            <w:pPr>
              <w:spacing w:after="80"/>
              <w:ind w:firstLine="0"/>
            </w:pPr>
            <w:r w:rsidRPr="003068D3">
              <w:rPr>
                <w:b w:val="0"/>
                <w:bCs w:val="0"/>
              </w:rPr>
              <w:t>H-2Kb</w:t>
            </w:r>
          </w:p>
        </w:tc>
        <w:tc>
          <w:tcPr>
            <w:tcW w:w="2268" w:type="dxa"/>
          </w:tcPr>
          <w:p w14:paraId="30F1B20D" w14:textId="70811A75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068D3">
              <w:rPr>
                <w:color w:val="000000"/>
              </w:rPr>
              <w:t>PE</w:t>
            </w:r>
          </w:p>
        </w:tc>
        <w:tc>
          <w:tcPr>
            <w:tcW w:w="1842" w:type="dxa"/>
          </w:tcPr>
          <w:p w14:paraId="43486986" w14:textId="23E0E6ED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Flow Cytometry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4C051A7D" w14:textId="0607E5A6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 w:rsidRPr="003068D3">
              <w:rPr>
                <w:color w:val="000000"/>
                <w:shd w:val="clear" w:color="auto" w:fill="FFFFFF"/>
              </w:rPr>
              <w:t>Biolegend</w:t>
            </w:r>
            <w:proofErr w:type="spellEnd"/>
            <w:r w:rsidRPr="003068D3">
              <w:rPr>
                <w:color w:val="000000"/>
                <w:shd w:val="clear" w:color="auto" w:fill="FFFFFF"/>
              </w:rPr>
              <w:t xml:space="preserve"> (116507)</w:t>
            </w:r>
          </w:p>
        </w:tc>
      </w:tr>
      <w:tr w:rsidR="00614F9B" w:rsidRPr="003068D3" w14:paraId="07CD2B85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05D6AA17" w14:textId="7801B2B8" w:rsidR="00614F9B" w:rsidRPr="003068D3" w:rsidRDefault="00614F9B" w:rsidP="00614F9B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</w:rPr>
              <w:t>H-2Kb-SIINFEKL</w:t>
            </w:r>
          </w:p>
        </w:tc>
        <w:tc>
          <w:tcPr>
            <w:tcW w:w="2268" w:type="dxa"/>
          </w:tcPr>
          <w:p w14:paraId="1747D660" w14:textId="74323D7E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</w:rPr>
              <w:t>PE</w:t>
            </w:r>
          </w:p>
        </w:tc>
        <w:tc>
          <w:tcPr>
            <w:tcW w:w="1842" w:type="dxa"/>
          </w:tcPr>
          <w:p w14:paraId="39F7E62F" w14:textId="466E0655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Flow Cytometry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76467396" w14:textId="05F5B297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 w:rsidRPr="003068D3">
              <w:rPr>
                <w:color w:val="000000"/>
                <w:shd w:val="clear" w:color="auto" w:fill="FFFFFF"/>
              </w:rPr>
              <w:t>ThermoFisher</w:t>
            </w:r>
            <w:proofErr w:type="spellEnd"/>
            <w:r w:rsidRPr="003068D3">
              <w:rPr>
                <w:color w:val="000000"/>
                <w:shd w:val="clear" w:color="auto" w:fill="FFFFFF"/>
              </w:rPr>
              <w:t xml:space="preserve"> (12-5743-82)</w:t>
            </w:r>
          </w:p>
        </w:tc>
      </w:tr>
      <w:tr w:rsidR="00614F9B" w:rsidRPr="003068D3" w14:paraId="0223941A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62CA70AB" w14:textId="3DD0F7D0" w:rsidR="00614F9B" w:rsidRPr="003068D3" w:rsidRDefault="00614F9B" w:rsidP="00614F9B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</w:rPr>
              <w:t>IFN</w:t>
            </w:r>
            <w:r w:rsidRPr="00AB0A1B">
              <w:rPr>
                <w:rFonts w:ascii="Symbol" w:hAnsi="Symbol"/>
                <w:b w:val="0"/>
                <w:bCs w:val="0"/>
              </w:rPr>
              <w:t>g</w:t>
            </w:r>
          </w:p>
        </w:tc>
        <w:tc>
          <w:tcPr>
            <w:tcW w:w="2268" w:type="dxa"/>
          </w:tcPr>
          <w:p w14:paraId="0B512C70" w14:textId="14BFBFCE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</w:rPr>
              <w:t>PE</w:t>
            </w:r>
          </w:p>
        </w:tc>
        <w:tc>
          <w:tcPr>
            <w:tcW w:w="1842" w:type="dxa"/>
          </w:tcPr>
          <w:p w14:paraId="44226FC5" w14:textId="1B2E0221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Flow Cytometry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7826C369" w14:textId="4F14599E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>
              <w:rPr>
                <w:color w:val="000000"/>
                <w:shd w:val="clear" w:color="auto" w:fill="FFFFFF"/>
              </w:rPr>
              <w:t>ThermoFisher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(</w:t>
            </w:r>
            <w:r w:rsidRPr="00614F9B">
              <w:rPr>
                <w:color w:val="000000"/>
                <w:shd w:val="clear" w:color="auto" w:fill="FFFFFF"/>
              </w:rPr>
              <w:t>12-7311-82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</w:tr>
      <w:tr w:rsidR="00614F9B" w:rsidRPr="003068D3" w14:paraId="5F0DBA9B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739F8B5B" w14:textId="5ABEF3FD" w:rsidR="00614F9B" w:rsidRPr="003068D3" w:rsidRDefault="00614F9B" w:rsidP="00614F9B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</w:rPr>
              <w:t>IFN</w:t>
            </w:r>
            <w:r w:rsidRPr="00AB0A1B">
              <w:rPr>
                <w:rFonts w:ascii="Symbol" w:hAnsi="Symbol"/>
                <w:b w:val="0"/>
                <w:bCs w:val="0"/>
              </w:rPr>
              <w:t>g</w:t>
            </w:r>
          </w:p>
        </w:tc>
        <w:tc>
          <w:tcPr>
            <w:tcW w:w="2268" w:type="dxa"/>
          </w:tcPr>
          <w:p w14:paraId="4AB21D04" w14:textId="6AA318D5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</w:rPr>
              <w:t>APC</w:t>
            </w:r>
          </w:p>
        </w:tc>
        <w:tc>
          <w:tcPr>
            <w:tcW w:w="1842" w:type="dxa"/>
          </w:tcPr>
          <w:p w14:paraId="2E0FFF24" w14:textId="0DFCA11D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Flow Cytometry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36BBD601" w14:textId="2FBD8112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>
              <w:rPr>
                <w:color w:val="000000"/>
                <w:shd w:val="clear" w:color="auto" w:fill="FFFFFF"/>
              </w:rPr>
              <w:t>ThermoFisher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(</w:t>
            </w:r>
            <w:r w:rsidRPr="00614F9B">
              <w:rPr>
                <w:color w:val="000000"/>
                <w:shd w:val="clear" w:color="auto" w:fill="FFFFFF"/>
              </w:rPr>
              <w:t>17-7311-82</w:t>
            </w:r>
            <w:r>
              <w:rPr>
                <w:color w:val="000000"/>
                <w:shd w:val="clear" w:color="auto" w:fill="FFFFFF"/>
              </w:rPr>
              <w:t>)</w:t>
            </w:r>
          </w:p>
        </w:tc>
      </w:tr>
      <w:tr w:rsidR="00614F9B" w:rsidRPr="003068D3" w14:paraId="5CEEAFA2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2CBCA8C6" w14:textId="0ACD46F8" w:rsidR="00614F9B" w:rsidRPr="003068D3" w:rsidRDefault="00614F9B" w:rsidP="00614F9B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</w:rPr>
              <w:t>IFN</w:t>
            </w:r>
            <w:r>
              <w:rPr>
                <w:b w:val="0"/>
                <w:bCs w:val="0"/>
              </w:rPr>
              <w:t>G</w:t>
            </w:r>
            <w:r w:rsidRPr="003068D3">
              <w:rPr>
                <w:b w:val="0"/>
                <w:bCs w:val="0"/>
              </w:rPr>
              <w:t>R</w:t>
            </w:r>
          </w:p>
        </w:tc>
        <w:tc>
          <w:tcPr>
            <w:tcW w:w="2268" w:type="dxa"/>
          </w:tcPr>
          <w:p w14:paraId="5CA36CF3" w14:textId="73D67177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</w:p>
        </w:tc>
        <w:tc>
          <w:tcPr>
            <w:tcW w:w="1842" w:type="dxa"/>
          </w:tcPr>
          <w:p w14:paraId="049788E3" w14:textId="00284DF9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rFonts w:cs="Arial"/>
                <w:color w:val="000000"/>
                <w:shd w:val="clear" w:color="auto" w:fill="FFFFFF"/>
              </w:rPr>
              <w:t>Blocking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446B2170" w14:textId="2543ED93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proofErr w:type="spellStart"/>
            <w:r w:rsidRPr="003068D3">
              <w:rPr>
                <w:color w:val="000000"/>
                <w:shd w:val="clear" w:color="auto" w:fill="FFFFFF"/>
              </w:rPr>
              <w:t>BioXcell</w:t>
            </w:r>
            <w:proofErr w:type="spellEnd"/>
            <w:r w:rsidRPr="003068D3">
              <w:rPr>
                <w:color w:val="000000"/>
                <w:shd w:val="clear" w:color="auto" w:fill="FFFFFF"/>
              </w:rPr>
              <w:t xml:space="preserve"> (</w:t>
            </w:r>
            <w:r>
              <w:rPr>
                <w:color w:val="000000"/>
                <w:shd w:val="clear" w:color="auto" w:fill="FFFFFF"/>
                <w:lang w:val="en-US"/>
              </w:rPr>
              <w:t>BE0029</w:t>
            </w:r>
            <w:r w:rsidRPr="003068D3">
              <w:rPr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614F9B" w:rsidRPr="003068D3" w14:paraId="103E3572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64DAEDEF" w14:textId="3646C53B" w:rsidR="00614F9B" w:rsidRPr="003068D3" w:rsidRDefault="00614F9B" w:rsidP="00614F9B">
            <w:pPr>
              <w:spacing w:after="80"/>
              <w:ind w:firstLine="0"/>
              <w:rPr>
                <w:b w:val="0"/>
                <w:bCs w:val="0"/>
              </w:rPr>
            </w:pPr>
            <w:r w:rsidRPr="003068D3">
              <w:rPr>
                <w:b w:val="0"/>
                <w:bCs w:val="0"/>
                <w:color w:val="000000"/>
                <w:shd w:val="clear" w:color="auto" w:fill="FFFFFF"/>
              </w:rPr>
              <w:t>Mouse IgG</w:t>
            </w:r>
          </w:p>
        </w:tc>
        <w:tc>
          <w:tcPr>
            <w:tcW w:w="2268" w:type="dxa"/>
          </w:tcPr>
          <w:p w14:paraId="3DE6CC5B" w14:textId="54093828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068D3">
              <w:rPr>
                <w:color w:val="000000"/>
                <w:shd w:val="clear" w:color="auto" w:fill="FFFFFF"/>
              </w:rPr>
              <w:t>HRP</w:t>
            </w:r>
          </w:p>
        </w:tc>
        <w:tc>
          <w:tcPr>
            <w:tcW w:w="1842" w:type="dxa"/>
          </w:tcPr>
          <w:p w14:paraId="5A3A936D" w14:textId="00BC3A91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Western Blot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1436AAAC" w14:textId="501F6C98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Cell Signaling 7076S)</w:t>
            </w:r>
          </w:p>
        </w:tc>
      </w:tr>
      <w:tr w:rsidR="00614F9B" w:rsidRPr="003068D3" w14:paraId="510F2B44" w14:textId="77777777" w:rsidTr="00A9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left w:val="single" w:sz="4" w:space="0" w:color="auto"/>
            </w:tcBorders>
          </w:tcPr>
          <w:p w14:paraId="29F54DCA" w14:textId="6095EB98" w:rsidR="00614F9B" w:rsidRPr="003068D3" w:rsidRDefault="00614F9B" w:rsidP="00614F9B">
            <w:pPr>
              <w:spacing w:after="80"/>
              <w:ind w:firstLine="0"/>
            </w:pPr>
            <w:r w:rsidRPr="003068D3">
              <w:rPr>
                <w:b w:val="0"/>
                <w:bCs w:val="0"/>
              </w:rPr>
              <w:t>Rabbit IgG</w:t>
            </w:r>
          </w:p>
        </w:tc>
        <w:tc>
          <w:tcPr>
            <w:tcW w:w="2268" w:type="dxa"/>
          </w:tcPr>
          <w:p w14:paraId="42B5F588" w14:textId="727C0C7E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068D3">
              <w:rPr>
                <w:color w:val="000000"/>
              </w:rPr>
              <w:t>HRP</w:t>
            </w:r>
          </w:p>
        </w:tc>
        <w:tc>
          <w:tcPr>
            <w:tcW w:w="1842" w:type="dxa"/>
          </w:tcPr>
          <w:p w14:paraId="59994742" w14:textId="1BF83BA8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rFonts w:cs="Arial"/>
                <w:color w:val="000000"/>
                <w:shd w:val="clear" w:color="auto" w:fill="FFFFFF"/>
              </w:rPr>
              <w:t>Western Blot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684F9B8C" w14:textId="1D155581" w:rsidR="00614F9B" w:rsidRPr="003068D3" w:rsidRDefault="00614F9B" w:rsidP="00614F9B">
            <w:pPr>
              <w:spacing w:after="8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3068D3">
              <w:rPr>
                <w:color w:val="000000"/>
                <w:shd w:val="clear" w:color="auto" w:fill="FFFFFF"/>
              </w:rPr>
              <w:t>Cell Signaling (7074S)</w:t>
            </w:r>
          </w:p>
        </w:tc>
      </w:tr>
    </w:tbl>
    <w:p w14:paraId="7BF5B4E8" w14:textId="77777777" w:rsidR="008714CA" w:rsidRPr="003068D3" w:rsidRDefault="008714CA" w:rsidP="008D09EA">
      <w:pPr>
        <w:rPr>
          <w:b/>
          <w:bCs/>
        </w:rPr>
      </w:pPr>
    </w:p>
    <w:p w14:paraId="1E90AD9D" w14:textId="77777777" w:rsidR="00A13417" w:rsidRPr="003068D3" w:rsidRDefault="00A13417" w:rsidP="00BF5215">
      <w:pPr>
        <w:spacing w:after="160" w:line="259" w:lineRule="auto"/>
        <w:jc w:val="left"/>
      </w:pPr>
    </w:p>
    <w:sectPr w:rsidR="00A13417" w:rsidRPr="003068D3" w:rsidSect="00DB7A4E">
      <w:footerReference w:type="default" r:id="rId6"/>
      <w:pgSz w:w="12240" w:h="15840"/>
      <w:pgMar w:top="1134" w:right="1134" w:bottom="1134" w:left="1134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A5C8A" w14:textId="77777777" w:rsidR="00C06A58" w:rsidRDefault="00C06A58" w:rsidP="00667162">
      <w:r>
        <w:separator/>
      </w:r>
    </w:p>
  </w:endnote>
  <w:endnote w:type="continuationSeparator" w:id="0">
    <w:p w14:paraId="44C041A5" w14:textId="77777777" w:rsidR="00C06A58" w:rsidRDefault="00C06A58" w:rsidP="00667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6878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080EC1" w14:textId="77777777" w:rsidR="00667162" w:rsidRDefault="006671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2AD2F6" w14:textId="77777777" w:rsidR="00667162" w:rsidRDefault="006671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F0B32" w14:textId="77777777" w:rsidR="00C06A58" w:rsidRDefault="00C06A58" w:rsidP="00667162">
      <w:r>
        <w:separator/>
      </w:r>
    </w:p>
  </w:footnote>
  <w:footnote w:type="continuationSeparator" w:id="0">
    <w:p w14:paraId="7EAA0B1A" w14:textId="77777777" w:rsidR="00C06A58" w:rsidRDefault="00C06A58" w:rsidP="00667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displayBackgroundShape/>
  <w:proofState w:spelling="clean" w:grammar="clean"/>
  <w:trackRevision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47"/>
    <w:rsid w:val="00014ABB"/>
    <w:rsid w:val="000507C0"/>
    <w:rsid w:val="000556CB"/>
    <w:rsid w:val="00060B15"/>
    <w:rsid w:val="00066751"/>
    <w:rsid w:val="00073C34"/>
    <w:rsid w:val="000755B5"/>
    <w:rsid w:val="00076042"/>
    <w:rsid w:val="00077EB6"/>
    <w:rsid w:val="0009069F"/>
    <w:rsid w:val="0009421D"/>
    <w:rsid w:val="00094DB6"/>
    <w:rsid w:val="00097AD4"/>
    <w:rsid w:val="000A4D08"/>
    <w:rsid w:val="000A522D"/>
    <w:rsid w:val="000B1A43"/>
    <w:rsid w:val="000B3FCE"/>
    <w:rsid w:val="000B5B3E"/>
    <w:rsid w:val="000C2348"/>
    <w:rsid w:val="000C56D2"/>
    <w:rsid w:val="000D1ABD"/>
    <w:rsid w:val="000E5E5F"/>
    <w:rsid w:val="000F7122"/>
    <w:rsid w:val="00100669"/>
    <w:rsid w:val="0010500C"/>
    <w:rsid w:val="001050C0"/>
    <w:rsid w:val="00123477"/>
    <w:rsid w:val="00126BEA"/>
    <w:rsid w:val="00144AFC"/>
    <w:rsid w:val="00146933"/>
    <w:rsid w:val="0016183B"/>
    <w:rsid w:val="00162463"/>
    <w:rsid w:val="0016505B"/>
    <w:rsid w:val="001763FC"/>
    <w:rsid w:val="0018145E"/>
    <w:rsid w:val="00185D69"/>
    <w:rsid w:val="001A271B"/>
    <w:rsid w:val="001B3B42"/>
    <w:rsid w:val="001B6CCD"/>
    <w:rsid w:val="001D38ED"/>
    <w:rsid w:val="001E2B2E"/>
    <w:rsid w:val="001E4D0B"/>
    <w:rsid w:val="001E631D"/>
    <w:rsid w:val="00233200"/>
    <w:rsid w:val="00240510"/>
    <w:rsid w:val="0026190A"/>
    <w:rsid w:val="00277A9D"/>
    <w:rsid w:val="002819DF"/>
    <w:rsid w:val="00291D2E"/>
    <w:rsid w:val="00296FFA"/>
    <w:rsid w:val="002A0CD1"/>
    <w:rsid w:val="002A542E"/>
    <w:rsid w:val="002B1F47"/>
    <w:rsid w:val="002B4020"/>
    <w:rsid w:val="002B77D9"/>
    <w:rsid w:val="002C359B"/>
    <w:rsid w:val="002D1DC3"/>
    <w:rsid w:val="002E31BF"/>
    <w:rsid w:val="002E3786"/>
    <w:rsid w:val="00304383"/>
    <w:rsid w:val="00304FEF"/>
    <w:rsid w:val="003068D3"/>
    <w:rsid w:val="003077CB"/>
    <w:rsid w:val="0031069E"/>
    <w:rsid w:val="00330396"/>
    <w:rsid w:val="00332B66"/>
    <w:rsid w:val="00344BCB"/>
    <w:rsid w:val="0035522B"/>
    <w:rsid w:val="00364882"/>
    <w:rsid w:val="003731C3"/>
    <w:rsid w:val="00390117"/>
    <w:rsid w:val="0039223A"/>
    <w:rsid w:val="0039551A"/>
    <w:rsid w:val="003956AE"/>
    <w:rsid w:val="00396DBF"/>
    <w:rsid w:val="003979C3"/>
    <w:rsid w:val="003A7C04"/>
    <w:rsid w:val="003C49E2"/>
    <w:rsid w:val="003C5D74"/>
    <w:rsid w:val="003C5DE2"/>
    <w:rsid w:val="003F2420"/>
    <w:rsid w:val="003F587F"/>
    <w:rsid w:val="00403115"/>
    <w:rsid w:val="00414E47"/>
    <w:rsid w:val="00430EE1"/>
    <w:rsid w:val="00432FA5"/>
    <w:rsid w:val="00447EFB"/>
    <w:rsid w:val="004504A5"/>
    <w:rsid w:val="00453B8C"/>
    <w:rsid w:val="00464C6C"/>
    <w:rsid w:val="0046590C"/>
    <w:rsid w:val="00491A7B"/>
    <w:rsid w:val="004C0E9F"/>
    <w:rsid w:val="00511C29"/>
    <w:rsid w:val="00556E38"/>
    <w:rsid w:val="005638C6"/>
    <w:rsid w:val="00570E19"/>
    <w:rsid w:val="0057113E"/>
    <w:rsid w:val="00575B6A"/>
    <w:rsid w:val="00594B29"/>
    <w:rsid w:val="005A0C40"/>
    <w:rsid w:val="005B13F3"/>
    <w:rsid w:val="005B51BD"/>
    <w:rsid w:val="005C0FA8"/>
    <w:rsid w:val="005D4956"/>
    <w:rsid w:val="005E0543"/>
    <w:rsid w:val="005E4750"/>
    <w:rsid w:val="005E68E4"/>
    <w:rsid w:val="005F4D63"/>
    <w:rsid w:val="005F72B0"/>
    <w:rsid w:val="006061C2"/>
    <w:rsid w:val="0061295B"/>
    <w:rsid w:val="00614F9B"/>
    <w:rsid w:val="00627B9A"/>
    <w:rsid w:val="00631808"/>
    <w:rsid w:val="00645F08"/>
    <w:rsid w:val="00654646"/>
    <w:rsid w:val="00657E17"/>
    <w:rsid w:val="00667162"/>
    <w:rsid w:val="00673351"/>
    <w:rsid w:val="006832B6"/>
    <w:rsid w:val="00684BB7"/>
    <w:rsid w:val="006B2CBE"/>
    <w:rsid w:val="006B2D26"/>
    <w:rsid w:val="006D35C0"/>
    <w:rsid w:val="006D5702"/>
    <w:rsid w:val="006D762A"/>
    <w:rsid w:val="006E389F"/>
    <w:rsid w:val="0070775E"/>
    <w:rsid w:val="00724895"/>
    <w:rsid w:val="00734126"/>
    <w:rsid w:val="007471E3"/>
    <w:rsid w:val="00751929"/>
    <w:rsid w:val="00760B09"/>
    <w:rsid w:val="007628A1"/>
    <w:rsid w:val="0078233F"/>
    <w:rsid w:val="007B01B8"/>
    <w:rsid w:val="007B3FFD"/>
    <w:rsid w:val="007B4CFA"/>
    <w:rsid w:val="007B7A26"/>
    <w:rsid w:val="007E3ED8"/>
    <w:rsid w:val="007E7023"/>
    <w:rsid w:val="007F2504"/>
    <w:rsid w:val="007F59F4"/>
    <w:rsid w:val="00801CCB"/>
    <w:rsid w:val="00813360"/>
    <w:rsid w:val="00833C05"/>
    <w:rsid w:val="00871072"/>
    <w:rsid w:val="008714CA"/>
    <w:rsid w:val="008744F0"/>
    <w:rsid w:val="00896E72"/>
    <w:rsid w:val="008A008F"/>
    <w:rsid w:val="008B5A52"/>
    <w:rsid w:val="008C029E"/>
    <w:rsid w:val="008D09EA"/>
    <w:rsid w:val="008E0B53"/>
    <w:rsid w:val="008F2732"/>
    <w:rsid w:val="0090110C"/>
    <w:rsid w:val="00906317"/>
    <w:rsid w:val="00917504"/>
    <w:rsid w:val="00940227"/>
    <w:rsid w:val="00951819"/>
    <w:rsid w:val="00951925"/>
    <w:rsid w:val="00957FD4"/>
    <w:rsid w:val="00963B85"/>
    <w:rsid w:val="00975C1C"/>
    <w:rsid w:val="009764B9"/>
    <w:rsid w:val="009A600C"/>
    <w:rsid w:val="009C4AEC"/>
    <w:rsid w:val="009C4D7E"/>
    <w:rsid w:val="009C7518"/>
    <w:rsid w:val="009D5EA5"/>
    <w:rsid w:val="009F7B86"/>
    <w:rsid w:val="00A04924"/>
    <w:rsid w:val="00A13417"/>
    <w:rsid w:val="00A13FAE"/>
    <w:rsid w:val="00A27E48"/>
    <w:rsid w:val="00A33767"/>
    <w:rsid w:val="00A41E89"/>
    <w:rsid w:val="00A44EFE"/>
    <w:rsid w:val="00A5052B"/>
    <w:rsid w:val="00A54624"/>
    <w:rsid w:val="00A65B85"/>
    <w:rsid w:val="00A70D66"/>
    <w:rsid w:val="00A72C8F"/>
    <w:rsid w:val="00A77412"/>
    <w:rsid w:val="00A86F01"/>
    <w:rsid w:val="00A877FC"/>
    <w:rsid w:val="00A9065E"/>
    <w:rsid w:val="00A93C09"/>
    <w:rsid w:val="00A9689F"/>
    <w:rsid w:val="00AA7BEF"/>
    <w:rsid w:val="00AB0A1B"/>
    <w:rsid w:val="00AC33CB"/>
    <w:rsid w:val="00AC3758"/>
    <w:rsid w:val="00AD2A13"/>
    <w:rsid w:val="00AE2149"/>
    <w:rsid w:val="00AF1D30"/>
    <w:rsid w:val="00AF49A1"/>
    <w:rsid w:val="00B028C5"/>
    <w:rsid w:val="00B235DE"/>
    <w:rsid w:val="00B55A45"/>
    <w:rsid w:val="00B874E4"/>
    <w:rsid w:val="00B94385"/>
    <w:rsid w:val="00BA3EA2"/>
    <w:rsid w:val="00BB3D2D"/>
    <w:rsid w:val="00BC0750"/>
    <w:rsid w:val="00BC6359"/>
    <w:rsid w:val="00BD4019"/>
    <w:rsid w:val="00BE286C"/>
    <w:rsid w:val="00BE581F"/>
    <w:rsid w:val="00BF0076"/>
    <w:rsid w:val="00BF294C"/>
    <w:rsid w:val="00BF5215"/>
    <w:rsid w:val="00BF6A6C"/>
    <w:rsid w:val="00C0699B"/>
    <w:rsid w:val="00C06A58"/>
    <w:rsid w:val="00C26ACC"/>
    <w:rsid w:val="00C55989"/>
    <w:rsid w:val="00C611C7"/>
    <w:rsid w:val="00C6281C"/>
    <w:rsid w:val="00C760F3"/>
    <w:rsid w:val="00C774A4"/>
    <w:rsid w:val="00C90B2F"/>
    <w:rsid w:val="00CA6450"/>
    <w:rsid w:val="00CB1242"/>
    <w:rsid w:val="00CB1F97"/>
    <w:rsid w:val="00CB45DE"/>
    <w:rsid w:val="00CB6B02"/>
    <w:rsid w:val="00CC02BD"/>
    <w:rsid w:val="00CC526A"/>
    <w:rsid w:val="00CE4D93"/>
    <w:rsid w:val="00CE6497"/>
    <w:rsid w:val="00CE6C44"/>
    <w:rsid w:val="00CF4F7D"/>
    <w:rsid w:val="00D1322F"/>
    <w:rsid w:val="00D30908"/>
    <w:rsid w:val="00D422C7"/>
    <w:rsid w:val="00D47E12"/>
    <w:rsid w:val="00D60F78"/>
    <w:rsid w:val="00D65226"/>
    <w:rsid w:val="00D769B2"/>
    <w:rsid w:val="00D772D2"/>
    <w:rsid w:val="00D851AB"/>
    <w:rsid w:val="00D97AF1"/>
    <w:rsid w:val="00DB2F58"/>
    <w:rsid w:val="00DB7A4E"/>
    <w:rsid w:val="00DD724C"/>
    <w:rsid w:val="00DE5AED"/>
    <w:rsid w:val="00E01E98"/>
    <w:rsid w:val="00E041DF"/>
    <w:rsid w:val="00E26ADB"/>
    <w:rsid w:val="00E3057C"/>
    <w:rsid w:val="00E31994"/>
    <w:rsid w:val="00E36071"/>
    <w:rsid w:val="00E4322E"/>
    <w:rsid w:val="00E43CB5"/>
    <w:rsid w:val="00E610D5"/>
    <w:rsid w:val="00E626E7"/>
    <w:rsid w:val="00E75444"/>
    <w:rsid w:val="00E97EEE"/>
    <w:rsid w:val="00EA7DA5"/>
    <w:rsid w:val="00ED3756"/>
    <w:rsid w:val="00ED4A39"/>
    <w:rsid w:val="00ED565E"/>
    <w:rsid w:val="00EE5CC9"/>
    <w:rsid w:val="00F033A3"/>
    <w:rsid w:val="00F14D21"/>
    <w:rsid w:val="00F25D17"/>
    <w:rsid w:val="00F2710B"/>
    <w:rsid w:val="00F62167"/>
    <w:rsid w:val="00F62CB4"/>
    <w:rsid w:val="00F65097"/>
    <w:rsid w:val="00F7201B"/>
    <w:rsid w:val="00F85C02"/>
    <w:rsid w:val="00F86ABA"/>
    <w:rsid w:val="00F952F2"/>
    <w:rsid w:val="00FB0B6E"/>
    <w:rsid w:val="00FB7536"/>
    <w:rsid w:val="00FC75E8"/>
    <w:rsid w:val="00FF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C189F"/>
  <w15:chartTrackingRefBased/>
  <w15:docId w15:val="{E9A96A2B-C7E7-497F-BE27-119AC85A3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200"/>
    <w:pPr>
      <w:spacing w:after="0" w:line="240" w:lineRule="auto"/>
      <w:jc w:val="both"/>
    </w:pPr>
    <w:rPr>
      <w:rFonts w:ascii="Times New Roman" w:hAnsi="Times New Roman" w:cs="Times New Roman"/>
      <w:lang w:val="en-CA"/>
    </w:rPr>
  </w:style>
  <w:style w:type="paragraph" w:styleId="Heading1">
    <w:name w:val="heading 1"/>
    <w:aliases w:val="Heading"/>
    <w:basedOn w:val="Normal"/>
    <w:next w:val="Normal"/>
    <w:link w:val="Heading1Char"/>
    <w:uiPriority w:val="9"/>
    <w:qFormat/>
    <w:rsid w:val="00667162"/>
    <w:pPr>
      <w:outlineLvl w:val="0"/>
    </w:pPr>
    <w:rPr>
      <w:b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Char"/>
    <w:basedOn w:val="DefaultParagraphFont"/>
    <w:link w:val="Heading1"/>
    <w:uiPriority w:val="9"/>
    <w:rsid w:val="00667162"/>
    <w:rPr>
      <w:rFonts w:ascii="Times New Roman" w:hAnsi="Times New Roman" w:cs="Times New Roman"/>
      <w:b/>
      <w:u w:val="single"/>
    </w:rPr>
  </w:style>
  <w:style w:type="paragraph" w:styleId="Header">
    <w:name w:val="header"/>
    <w:basedOn w:val="Normal"/>
    <w:link w:val="HeaderChar"/>
    <w:uiPriority w:val="99"/>
    <w:unhideWhenUsed/>
    <w:rsid w:val="00667162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67162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67162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67162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2B1F47"/>
    <w:pPr>
      <w:spacing w:after="240" w:line="480" w:lineRule="auto"/>
      <w:ind w:firstLine="360"/>
      <w:jc w:val="left"/>
    </w:pPr>
    <w:rPr>
      <w:rFonts w:asciiTheme="minorHAnsi" w:eastAsiaTheme="minorEastAsia" w:hAnsiTheme="minorHAnsi" w:cstheme="minorBidi"/>
      <w:b/>
      <w:bCs/>
      <w:sz w:val="18"/>
      <w:szCs w:val="18"/>
    </w:rPr>
  </w:style>
  <w:style w:type="table" w:styleId="GridTable1Light">
    <w:name w:val="Grid Table 1 Light"/>
    <w:basedOn w:val="TableNormal"/>
    <w:uiPriority w:val="46"/>
    <w:rsid w:val="002B1F47"/>
    <w:pPr>
      <w:spacing w:after="0" w:line="240" w:lineRule="auto"/>
      <w:ind w:firstLine="360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2B1F47"/>
    <w:pPr>
      <w:spacing w:before="100" w:beforeAutospacing="1" w:after="100" w:afterAutospacing="1"/>
      <w:jc w:val="left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9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95B"/>
    <w:rPr>
      <w:rFonts w:ascii="Segoe UI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75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4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444"/>
    <w:rPr>
      <w:rFonts w:ascii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444"/>
    <w:rPr>
      <w:rFonts w:ascii="Times New Roman" w:hAnsi="Times New Roman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871072"/>
    <w:pPr>
      <w:spacing w:after="0" w:line="240" w:lineRule="auto"/>
    </w:pPr>
    <w:rPr>
      <w:rFonts w:ascii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2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5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94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9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4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09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75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79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89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2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31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8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76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1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15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07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87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0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71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0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07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4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63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03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5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b</dc:creator>
  <cp:keywords/>
  <dc:description/>
  <cp:lastModifiedBy>kris b</cp:lastModifiedBy>
  <cp:revision>2</cp:revision>
  <cp:lastPrinted>2021-05-19T07:14:00Z</cp:lastPrinted>
  <dcterms:created xsi:type="dcterms:W3CDTF">2023-05-18T10:20:00Z</dcterms:created>
  <dcterms:modified xsi:type="dcterms:W3CDTF">2023-05-18T10:20:00Z</dcterms:modified>
</cp:coreProperties>
</file>